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A6D3D9" w14:textId="3375FE4E" w:rsidR="002D3819" w:rsidRDefault="002D3819" w:rsidP="002D3819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506787">
        <w:rPr>
          <w:rFonts w:ascii="Times New Roman" w:hAnsi="Times New Roman" w:cs="Times New Roman"/>
          <w:b/>
          <w:bCs/>
          <w:sz w:val="22"/>
          <w:szCs w:val="22"/>
          <w:lang w:val="en-US"/>
        </w:rPr>
        <w:t>Supplementary Table S1:</w:t>
      </w:r>
      <w:r w:rsidRPr="00506787">
        <w:rPr>
          <w:rFonts w:ascii="Times New Roman" w:hAnsi="Times New Roman" w:cs="Times New Roman"/>
          <w:sz w:val="22"/>
          <w:szCs w:val="22"/>
          <w:lang w:val="en-US"/>
        </w:rPr>
        <w:t xml:space="preserve"> Results from multivariate Cox regression evaluating whether parenclitic deviations (PD) that significantly predicted 30-day mortality independent of SOFA and ventilation status remained predictive of survival after adjusting for additional factors including comorbidity, age, gender, and ethnicity. All PD values were normalised with Z-transformation prior to analysis. Significant predictors of 30-day mortality (p &lt; 0.05) are highlighted in bold. A dash (-) indicates results that could not be computed due to insufficient sample size within certain ethnic groups. </w:t>
      </w:r>
    </w:p>
    <w:p w14:paraId="77023810" w14:textId="77777777" w:rsidR="00437824" w:rsidRDefault="00437824" w:rsidP="002D3819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1158D9D0" w14:textId="77777777" w:rsidR="00437824" w:rsidRDefault="00437824" w:rsidP="002D3819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1A7D1BE7" w14:textId="77777777" w:rsidR="00437824" w:rsidRPr="00506787" w:rsidRDefault="00437824" w:rsidP="002D3819">
      <w:pPr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TableGridLight"/>
        <w:tblW w:w="9067" w:type="dxa"/>
        <w:tblLook w:val="04A0" w:firstRow="1" w:lastRow="0" w:firstColumn="1" w:lastColumn="0" w:noHBand="0" w:noVBand="1"/>
      </w:tblPr>
      <w:tblGrid>
        <w:gridCol w:w="2651"/>
        <w:gridCol w:w="888"/>
        <w:gridCol w:w="893"/>
        <w:gridCol w:w="1130"/>
        <w:gridCol w:w="1261"/>
        <w:gridCol w:w="1123"/>
        <w:gridCol w:w="1121"/>
      </w:tblGrid>
      <w:tr w:rsidR="00506787" w:rsidRPr="00506787" w14:paraId="509D0D11" w14:textId="77777777" w:rsidTr="004D41EF">
        <w:tc>
          <w:tcPr>
            <w:tcW w:w="2651" w:type="dxa"/>
            <w:shd w:val="clear" w:color="auto" w:fill="F2F2F2" w:themeFill="background1" w:themeFillShade="F2"/>
          </w:tcPr>
          <w:p w14:paraId="76A908A7" w14:textId="77777777" w:rsidR="002513AB" w:rsidRPr="00506787" w:rsidRDefault="002513AB" w:rsidP="004D41E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F2F2F2" w:themeFill="background1" w:themeFillShade="F2"/>
          </w:tcPr>
          <w:p w14:paraId="4DBDD372" w14:textId="77777777" w:rsidR="002513AB" w:rsidRPr="00506787" w:rsidRDefault="002513AB" w:rsidP="004D41E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F2F2F2" w:themeFill="background1" w:themeFillShade="F2"/>
          </w:tcPr>
          <w:p w14:paraId="0665A218" w14:textId="77777777" w:rsidR="002513AB" w:rsidRPr="00506787" w:rsidRDefault="002513AB" w:rsidP="004D41E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0" w:type="dxa"/>
            <w:shd w:val="clear" w:color="auto" w:fill="F2F2F2" w:themeFill="background1" w:themeFillShade="F2"/>
          </w:tcPr>
          <w:p w14:paraId="040838DB" w14:textId="77777777" w:rsidR="002513AB" w:rsidRPr="00506787" w:rsidRDefault="002513AB" w:rsidP="004D41E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84" w:type="dxa"/>
            <w:gridSpan w:val="2"/>
            <w:shd w:val="clear" w:color="auto" w:fill="F2F2F2" w:themeFill="background1" w:themeFillShade="F2"/>
          </w:tcPr>
          <w:p w14:paraId="4A79DDA2" w14:textId="77777777" w:rsidR="002513AB" w:rsidRPr="00506787" w:rsidRDefault="002513AB" w:rsidP="004D41E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0678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95% </w:t>
            </w:r>
            <w:r w:rsidRPr="005067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I (Hazard Ratio)</w:t>
            </w:r>
          </w:p>
        </w:tc>
        <w:tc>
          <w:tcPr>
            <w:tcW w:w="1121" w:type="dxa"/>
            <w:shd w:val="clear" w:color="auto" w:fill="F2F2F2" w:themeFill="background1" w:themeFillShade="F2"/>
          </w:tcPr>
          <w:p w14:paraId="403872E8" w14:textId="77777777" w:rsidR="002513AB" w:rsidRPr="00506787" w:rsidRDefault="002513AB" w:rsidP="004D41E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06787" w:rsidRPr="00506787" w14:paraId="7B614693" w14:textId="77777777" w:rsidTr="004D41EF">
        <w:tc>
          <w:tcPr>
            <w:tcW w:w="2651" w:type="dxa"/>
            <w:shd w:val="clear" w:color="auto" w:fill="F2F2F2" w:themeFill="background1" w:themeFillShade="F2"/>
            <w:vAlign w:val="center"/>
          </w:tcPr>
          <w:p w14:paraId="340B1666" w14:textId="77777777" w:rsidR="002513AB" w:rsidRPr="00506787" w:rsidRDefault="002513AB" w:rsidP="004D41E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b/>
                <w:sz w:val="20"/>
                <w:szCs w:val="20"/>
              </w:rPr>
              <w:t>Covariates</w:t>
            </w:r>
          </w:p>
        </w:tc>
        <w:tc>
          <w:tcPr>
            <w:tcW w:w="888" w:type="dxa"/>
            <w:shd w:val="clear" w:color="auto" w:fill="F2F2F2" w:themeFill="background1" w:themeFillShade="F2"/>
            <w:vAlign w:val="center"/>
          </w:tcPr>
          <w:p w14:paraId="28671D00" w14:textId="77777777" w:rsidR="002513AB" w:rsidRPr="00506787" w:rsidRDefault="002513AB" w:rsidP="004D41E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β</m:t>
                </m:r>
              </m:oMath>
            </m:oMathPara>
          </w:p>
        </w:tc>
        <w:tc>
          <w:tcPr>
            <w:tcW w:w="893" w:type="dxa"/>
            <w:shd w:val="clear" w:color="auto" w:fill="F2F2F2" w:themeFill="background1" w:themeFillShade="F2"/>
            <w:vAlign w:val="center"/>
          </w:tcPr>
          <w:p w14:paraId="16D04997" w14:textId="77777777" w:rsidR="002513AB" w:rsidRPr="00506787" w:rsidRDefault="002513AB" w:rsidP="004D41E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1130" w:type="dxa"/>
            <w:shd w:val="clear" w:color="auto" w:fill="F2F2F2" w:themeFill="background1" w:themeFillShade="F2"/>
            <w:vAlign w:val="center"/>
          </w:tcPr>
          <w:p w14:paraId="4FA3EF5C" w14:textId="77777777" w:rsidR="002513AB" w:rsidRPr="00506787" w:rsidRDefault="002513AB" w:rsidP="004D41E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067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azard Ratio</w:t>
            </w:r>
          </w:p>
        </w:tc>
        <w:tc>
          <w:tcPr>
            <w:tcW w:w="1261" w:type="dxa"/>
            <w:shd w:val="clear" w:color="auto" w:fill="F2F2F2" w:themeFill="background1" w:themeFillShade="F2"/>
            <w:vAlign w:val="center"/>
          </w:tcPr>
          <w:p w14:paraId="5F227D87" w14:textId="77777777" w:rsidR="002513AB" w:rsidRPr="00506787" w:rsidRDefault="002513AB" w:rsidP="004D41E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b/>
                <w:sz w:val="20"/>
                <w:szCs w:val="20"/>
              </w:rPr>
              <w:t>Lower</w:t>
            </w:r>
          </w:p>
        </w:tc>
        <w:tc>
          <w:tcPr>
            <w:tcW w:w="1123" w:type="dxa"/>
            <w:shd w:val="clear" w:color="auto" w:fill="F2F2F2" w:themeFill="background1" w:themeFillShade="F2"/>
            <w:vAlign w:val="center"/>
          </w:tcPr>
          <w:p w14:paraId="49368D78" w14:textId="77777777" w:rsidR="002513AB" w:rsidRPr="00506787" w:rsidRDefault="002513AB" w:rsidP="004D41E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b/>
                <w:sz w:val="20"/>
                <w:szCs w:val="20"/>
              </w:rPr>
              <w:t>Upper</w:t>
            </w:r>
          </w:p>
        </w:tc>
        <w:tc>
          <w:tcPr>
            <w:tcW w:w="1121" w:type="dxa"/>
            <w:shd w:val="clear" w:color="auto" w:fill="F2F2F2" w:themeFill="background1" w:themeFillShade="F2"/>
            <w:vAlign w:val="center"/>
          </w:tcPr>
          <w:p w14:paraId="4CDDFDE0" w14:textId="77777777" w:rsidR="002513AB" w:rsidRPr="00506787" w:rsidRDefault="002513AB" w:rsidP="004D41E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506787" w:rsidRPr="00506787" w14:paraId="1265FEF6" w14:textId="77777777" w:rsidTr="004D41EF">
        <w:trPr>
          <w:trHeight w:val="270"/>
        </w:trPr>
        <w:tc>
          <w:tcPr>
            <w:tcW w:w="9067" w:type="dxa"/>
            <w:gridSpan w:val="7"/>
            <w:shd w:val="clear" w:color="auto" w:fill="D9D9D9" w:themeFill="background1" w:themeFillShade="D9"/>
            <w:vAlign w:val="center"/>
          </w:tcPr>
          <w:p w14:paraId="5DDD6B30" w14:textId="2049B8D7" w:rsidR="002513AB" w:rsidRPr="00506787" w:rsidRDefault="00566FFB" w:rsidP="004D41E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r w:rsidRPr="0050678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Multivariate Cox regression analysis for PD (pH - HCO</w:t>
            </w:r>
            <w:r w:rsidRPr="00506787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  <w:lang w:val="en-US" w:eastAsia="zh-CN"/>
              </w:rPr>
              <w:t>3</w:t>
            </w:r>
            <w:r w:rsidRPr="00506787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zh-CN"/>
              </w:rPr>
              <w:t>-</w:t>
            </w:r>
            <w:r w:rsidRPr="0050678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)</w:t>
            </w:r>
          </w:p>
        </w:tc>
      </w:tr>
      <w:tr w:rsidR="00506787" w:rsidRPr="00506787" w14:paraId="160C0630" w14:textId="77777777" w:rsidTr="004D41EF">
        <w:trPr>
          <w:trHeight w:val="174"/>
        </w:trPr>
        <w:tc>
          <w:tcPr>
            <w:tcW w:w="2651" w:type="dxa"/>
            <w:shd w:val="clear" w:color="auto" w:fill="F2F2F2" w:themeFill="background1" w:themeFillShade="F2"/>
          </w:tcPr>
          <w:p w14:paraId="6DF2D3C5" w14:textId="77777777" w:rsidR="002513AB" w:rsidRPr="00506787" w:rsidRDefault="002513AB" w:rsidP="004D41EF">
            <w:pPr>
              <w:rPr>
                <w:rFonts w:ascii="Times New Roman" w:hAnsi="Times New Roman" w:cs="Times New Roman"/>
                <w:sz w:val="6"/>
                <w:szCs w:val="6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PD (pH - HCO</w:t>
            </w:r>
            <w:r w:rsidRPr="00506787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3</w:t>
            </w:r>
            <w:r w:rsidRPr="0050678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</w:t>
            </w: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8" w:type="dxa"/>
          </w:tcPr>
          <w:p w14:paraId="17B31372" w14:textId="77777777" w:rsidR="002513AB" w:rsidRPr="00506787" w:rsidRDefault="002513AB" w:rsidP="004D4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944</w:t>
            </w:r>
          </w:p>
        </w:tc>
        <w:tc>
          <w:tcPr>
            <w:tcW w:w="893" w:type="dxa"/>
          </w:tcPr>
          <w:p w14:paraId="4BFDBF06" w14:textId="77777777" w:rsidR="002513AB" w:rsidRPr="00506787" w:rsidRDefault="002513AB" w:rsidP="004D4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233</w:t>
            </w:r>
          </w:p>
        </w:tc>
        <w:tc>
          <w:tcPr>
            <w:tcW w:w="1130" w:type="dxa"/>
          </w:tcPr>
          <w:p w14:paraId="60963560" w14:textId="77777777" w:rsidR="002513AB" w:rsidRPr="00506787" w:rsidRDefault="002513AB" w:rsidP="004D4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2.570</w:t>
            </w:r>
          </w:p>
        </w:tc>
        <w:tc>
          <w:tcPr>
            <w:tcW w:w="1261" w:type="dxa"/>
          </w:tcPr>
          <w:p w14:paraId="7D8A88CD" w14:textId="77777777" w:rsidR="002513AB" w:rsidRPr="00506787" w:rsidRDefault="002513AB" w:rsidP="004D4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1.628</w:t>
            </w:r>
          </w:p>
        </w:tc>
        <w:tc>
          <w:tcPr>
            <w:tcW w:w="1123" w:type="dxa"/>
          </w:tcPr>
          <w:p w14:paraId="46AF1403" w14:textId="77777777" w:rsidR="002513AB" w:rsidRPr="00506787" w:rsidRDefault="002513AB" w:rsidP="004D4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4.056</w:t>
            </w:r>
          </w:p>
        </w:tc>
        <w:tc>
          <w:tcPr>
            <w:tcW w:w="1121" w:type="dxa"/>
          </w:tcPr>
          <w:p w14:paraId="459F9460" w14:textId="77777777" w:rsidR="002513AB" w:rsidRPr="00506787" w:rsidRDefault="002513AB" w:rsidP="004D41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506787" w:rsidRPr="00506787" w14:paraId="359490A6" w14:textId="77777777" w:rsidTr="004D41EF">
        <w:tc>
          <w:tcPr>
            <w:tcW w:w="2651" w:type="dxa"/>
            <w:shd w:val="clear" w:color="auto" w:fill="F2F2F2" w:themeFill="background1" w:themeFillShade="F2"/>
          </w:tcPr>
          <w:p w14:paraId="665614B6" w14:textId="77777777" w:rsidR="002513AB" w:rsidRPr="00506787" w:rsidRDefault="002513AB" w:rsidP="004D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terial</w:t>
            </w: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_pH</w:t>
            </w:r>
          </w:p>
        </w:tc>
        <w:tc>
          <w:tcPr>
            <w:tcW w:w="888" w:type="dxa"/>
          </w:tcPr>
          <w:p w14:paraId="0F656994" w14:textId="77777777" w:rsidR="002513AB" w:rsidRPr="00506787" w:rsidRDefault="002513AB" w:rsidP="004D41E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15</w:t>
            </w:r>
          </w:p>
        </w:tc>
        <w:tc>
          <w:tcPr>
            <w:tcW w:w="893" w:type="dxa"/>
          </w:tcPr>
          <w:p w14:paraId="409015FA" w14:textId="77777777" w:rsidR="002513AB" w:rsidRPr="00506787" w:rsidRDefault="002513AB" w:rsidP="004D4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293</w:t>
            </w:r>
          </w:p>
        </w:tc>
        <w:tc>
          <w:tcPr>
            <w:tcW w:w="1130" w:type="dxa"/>
          </w:tcPr>
          <w:p w14:paraId="72A7EF09" w14:textId="77777777" w:rsidR="002513AB" w:rsidRPr="00506787" w:rsidRDefault="002513AB" w:rsidP="004D4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985</w:t>
            </w:r>
          </w:p>
        </w:tc>
        <w:tc>
          <w:tcPr>
            <w:tcW w:w="1261" w:type="dxa"/>
          </w:tcPr>
          <w:p w14:paraId="2F8A1698" w14:textId="77777777" w:rsidR="002513AB" w:rsidRPr="00506787" w:rsidRDefault="002513AB" w:rsidP="004D4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554</w:t>
            </w:r>
          </w:p>
        </w:tc>
        <w:tc>
          <w:tcPr>
            <w:tcW w:w="1123" w:type="dxa"/>
          </w:tcPr>
          <w:p w14:paraId="5F919577" w14:textId="77777777" w:rsidR="002513AB" w:rsidRPr="00506787" w:rsidRDefault="002513AB" w:rsidP="004D4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1.751</w:t>
            </w:r>
          </w:p>
        </w:tc>
        <w:tc>
          <w:tcPr>
            <w:tcW w:w="1121" w:type="dxa"/>
          </w:tcPr>
          <w:p w14:paraId="6F1FE4AC" w14:textId="77777777" w:rsidR="002513AB" w:rsidRPr="00506787" w:rsidRDefault="002513AB" w:rsidP="004D4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959</w:t>
            </w:r>
          </w:p>
        </w:tc>
      </w:tr>
      <w:tr w:rsidR="00506787" w:rsidRPr="00506787" w14:paraId="24A3F121" w14:textId="77777777" w:rsidTr="004D41EF">
        <w:tc>
          <w:tcPr>
            <w:tcW w:w="2651" w:type="dxa"/>
            <w:shd w:val="clear" w:color="auto" w:fill="F2F2F2" w:themeFill="background1" w:themeFillShade="F2"/>
          </w:tcPr>
          <w:p w14:paraId="1F7DF504" w14:textId="77777777" w:rsidR="002513AB" w:rsidRPr="00506787" w:rsidRDefault="002513AB" w:rsidP="004D41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HCO</w:t>
            </w:r>
            <w:r w:rsidRPr="005067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5067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888" w:type="dxa"/>
          </w:tcPr>
          <w:p w14:paraId="3E2D6395" w14:textId="77777777" w:rsidR="002513AB" w:rsidRPr="00506787" w:rsidRDefault="002513AB" w:rsidP="004D41E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06787">
              <w:rPr>
                <w:rFonts w:ascii="Calibri" w:hAnsi="Calibri" w:cs="Calibri"/>
                <w:kern w:val="0"/>
                <w:sz w:val="20"/>
                <w:szCs w:val="20"/>
              </w:rPr>
              <w:t>-0</w:t>
            </w:r>
            <w:r w:rsidRPr="00506787">
              <w:rPr>
                <w:rFonts w:ascii="Times New Roman" w:hAnsi="Times New Roman" w:cs="Times New Roman"/>
                <w:kern w:val="0"/>
                <w:sz w:val="20"/>
                <w:szCs w:val="20"/>
              </w:rPr>
              <w:t>.354</w:t>
            </w:r>
          </w:p>
        </w:tc>
        <w:tc>
          <w:tcPr>
            <w:tcW w:w="893" w:type="dxa"/>
          </w:tcPr>
          <w:p w14:paraId="6E522FC1" w14:textId="77777777" w:rsidR="002513AB" w:rsidRPr="00506787" w:rsidRDefault="002513AB" w:rsidP="004D4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252</w:t>
            </w:r>
          </w:p>
        </w:tc>
        <w:tc>
          <w:tcPr>
            <w:tcW w:w="1130" w:type="dxa"/>
          </w:tcPr>
          <w:p w14:paraId="61FEFD24" w14:textId="77777777" w:rsidR="002513AB" w:rsidRPr="00506787" w:rsidRDefault="002513AB" w:rsidP="004D4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702</w:t>
            </w:r>
          </w:p>
        </w:tc>
        <w:tc>
          <w:tcPr>
            <w:tcW w:w="1261" w:type="dxa"/>
          </w:tcPr>
          <w:p w14:paraId="0E423BDA" w14:textId="77777777" w:rsidR="002513AB" w:rsidRPr="00506787" w:rsidRDefault="002513AB" w:rsidP="004D4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428</w:t>
            </w:r>
          </w:p>
        </w:tc>
        <w:tc>
          <w:tcPr>
            <w:tcW w:w="1123" w:type="dxa"/>
          </w:tcPr>
          <w:p w14:paraId="1DFED1A5" w14:textId="77777777" w:rsidR="002513AB" w:rsidRPr="00506787" w:rsidRDefault="002513AB" w:rsidP="004D4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1.150</w:t>
            </w:r>
          </w:p>
        </w:tc>
        <w:tc>
          <w:tcPr>
            <w:tcW w:w="1121" w:type="dxa"/>
          </w:tcPr>
          <w:p w14:paraId="53BD6A4D" w14:textId="77777777" w:rsidR="002513AB" w:rsidRPr="00506787" w:rsidRDefault="002513AB" w:rsidP="004D4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160</w:t>
            </w:r>
          </w:p>
        </w:tc>
      </w:tr>
      <w:tr w:rsidR="00506787" w:rsidRPr="00506787" w14:paraId="372157B6" w14:textId="77777777" w:rsidTr="004D41EF">
        <w:trPr>
          <w:trHeight w:val="72"/>
        </w:trPr>
        <w:tc>
          <w:tcPr>
            <w:tcW w:w="2651" w:type="dxa"/>
            <w:shd w:val="clear" w:color="auto" w:fill="F2F2F2" w:themeFill="background1" w:themeFillShade="F2"/>
          </w:tcPr>
          <w:p w14:paraId="40663AB5" w14:textId="77777777" w:rsidR="002513AB" w:rsidRPr="00506787" w:rsidRDefault="002513AB" w:rsidP="004D41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SOFA</w:t>
            </w:r>
          </w:p>
        </w:tc>
        <w:tc>
          <w:tcPr>
            <w:tcW w:w="888" w:type="dxa"/>
          </w:tcPr>
          <w:p w14:paraId="2CE702AE" w14:textId="77777777" w:rsidR="002513AB" w:rsidRPr="00506787" w:rsidRDefault="002513AB" w:rsidP="004D41E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95</w:t>
            </w:r>
          </w:p>
        </w:tc>
        <w:tc>
          <w:tcPr>
            <w:tcW w:w="893" w:type="dxa"/>
          </w:tcPr>
          <w:p w14:paraId="355E8748" w14:textId="77777777" w:rsidR="002513AB" w:rsidRPr="00506787" w:rsidRDefault="002513AB" w:rsidP="004D4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1130" w:type="dxa"/>
          </w:tcPr>
          <w:p w14:paraId="0678A63C" w14:textId="77777777" w:rsidR="002513AB" w:rsidRPr="00506787" w:rsidRDefault="002513AB" w:rsidP="004D4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1.100</w:t>
            </w:r>
          </w:p>
        </w:tc>
        <w:tc>
          <w:tcPr>
            <w:tcW w:w="1261" w:type="dxa"/>
          </w:tcPr>
          <w:p w14:paraId="5D8DED70" w14:textId="77777777" w:rsidR="002513AB" w:rsidRPr="00506787" w:rsidRDefault="002513AB" w:rsidP="004D4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960</w:t>
            </w:r>
          </w:p>
        </w:tc>
        <w:tc>
          <w:tcPr>
            <w:tcW w:w="1123" w:type="dxa"/>
          </w:tcPr>
          <w:p w14:paraId="28DAD0E2" w14:textId="77777777" w:rsidR="002513AB" w:rsidRPr="00506787" w:rsidRDefault="002513AB" w:rsidP="004D4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1.261</w:t>
            </w:r>
          </w:p>
        </w:tc>
        <w:tc>
          <w:tcPr>
            <w:tcW w:w="1121" w:type="dxa"/>
          </w:tcPr>
          <w:p w14:paraId="6D8C36DB" w14:textId="77777777" w:rsidR="002513AB" w:rsidRPr="00506787" w:rsidRDefault="002513AB" w:rsidP="004D4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170</w:t>
            </w:r>
          </w:p>
        </w:tc>
      </w:tr>
      <w:tr w:rsidR="00506787" w:rsidRPr="00506787" w14:paraId="3BAD70F5" w14:textId="77777777" w:rsidTr="004D41EF">
        <w:tc>
          <w:tcPr>
            <w:tcW w:w="2651" w:type="dxa"/>
            <w:shd w:val="clear" w:color="auto" w:fill="F2F2F2" w:themeFill="background1" w:themeFillShade="F2"/>
          </w:tcPr>
          <w:p w14:paraId="152EA707" w14:textId="77777777" w:rsidR="002513AB" w:rsidRPr="00506787" w:rsidRDefault="002513AB" w:rsidP="004D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Ventilation Status</w:t>
            </w:r>
          </w:p>
        </w:tc>
        <w:tc>
          <w:tcPr>
            <w:tcW w:w="888" w:type="dxa"/>
          </w:tcPr>
          <w:p w14:paraId="39CA7D14" w14:textId="77777777" w:rsidR="002513AB" w:rsidRPr="00506787" w:rsidRDefault="002513AB" w:rsidP="004D41E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215</w:t>
            </w:r>
          </w:p>
        </w:tc>
        <w:tc>
          <w:tcPr>
            <w:tcW w:w="893" w:type="dxa"/>
          </w:tcPr>
          <w:p w14:paraId="282D3153" w14:textId="77777777" w:rsidR="002513AB" w:rsidRPr="00506787" w:rsidRDefault="002513AB" w:rsidP="004D4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479</w:t>
            </w:r>
          </w:p>
        </w:tc>
        <w:tc>
          <w:tcPr>
            <w:tcW w:w="1130" w:type="dxa"/>
          </w:tcPr>
          <w:p w14:paraId="68C9F472" w14:textId="77777777" w:rsidR="002513AB" w:rsidRPr="00506787" w:rsidRDefault="002513AB" w:rsidP="004D4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3.372</w:t>
            </w:r>
          </w:p>
        </w:tc>
        <w:tc>
          <w:tcPr>
            <w:tcW w:w="1261" w:type="dxa"/>
          </w:tcPr>
          <w:p w14:paraId="26B3BB91" w14:textId="77777777" w:rsidR="002513AB" w:rsidRPr="00506787" w:rsidRDefault="002513AB" w:rsidP="004D4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1.318</w:t>
            </w:r>
          </w:p>
        </w:tc>
        <w:tc>
          <w:tcPr>
            <w:tcW w:w="1123" w:type="dxa"/>
          </w:tcPr>
          <w:p w14:paraId="582F70B5" w14:textId="77777777" w:rsidR="002513AB" w:rsidRPr="00506787" w:rsidRDefault="002513AB" w:rsidP="004D4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8.624</w:t>
            </w:r>
          </w:p>
        </w:tc>
        <w:tc>
          <w:tcPr>
            <w:tcW w:w="1121" w:type="dxa"/>
          </w:tcPr>
          <w:p w14:paraId="2F03B116" w14:textId="77777777" w:rsidR="002513AB" w:rsidRPr="00506787" w:rsidRDefault="002513AB" w:rsidP="004D41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1</w:t>
            </w:r>
          </w:p>
        </w:tc>
      </w:tr>
      <w:tr w:rsidR="00506787" w:rsidRPr="00506787" w14:paraId="24FE4370" w14:textId="77777777" w:rsidTr="004D41EF">
        <w:tc>
          <w:tcPr>
            <w:tcW w:w="2651" w:type="dxa"/>
            <w:shd w:val="clear" w:color="auto" w:fill="F2F2F2" w:themeFill="background1" w:themeFillShade="F2"/>
          </w:tcPr>
          <w:p w14:paraId="07D34A4A" w14:textId="77777777" w:rsidR="002513AB" w:rsidRPr="00506787" w:rsidRDefault="002513AB" w:rsidP="004D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Elixhauser Score</w:t>
            </w:r>
          </w:p>
        </w:tc>
        <w:tc>
          <w:tcPr>
            <w:tcW w:w="888" w:type="dxa"/>
          </w:tcPr>
          <w:p w14:paraId="4FD59FD8" w14:textId="77777777" w:rsidR="002513AB" w:rsidRPr="00506787" w:rsidRDefault="002513AB" w:rsidP="004D4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6</w:t>
            </w:r>
          </w:p>
        </w:tc>
        <w:tc>
          <w:tcPr>
            <w:tcW w:w="893" w:type="dxa"/>
          </w:tcPr>
          <w:p w14:paraId="51620CB1" w14:textId="77777777" w:rsidR="002513AB" w:rsidRPr="00506787" w:rsidRDefault="002513AB" w:rsidP="004D4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1130" w:type="dxa"/>
          </w:tcPr>
          <w:p w14:paraId="398DB95E" w14:textId="77777777" w:rsidR="002513AB" w:rsidRPr="00506787" w:rsidRDefault="002513AB" w:rsidP="004D4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1.017</w:t>
            </w:r>
          </w:p>
        </w:tc>
        <w:tc>
          <w:tcPr>
            <w:tcW w:w="1261" w:type="dxa"/>
          </w:tcPr>
          <w:p w14:paraId="0D0D278A" w14:textId="77777777" w:rsidR="002513AB" w:rsidRPr="00506787" w:rsidRDefault="002513AB" w:rsidP="004D4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941</w:t>
            </w:r>
          </w:p>
        </w:tc>
        <w:tc>
          <w:tcPr>
            <w:tcW w:w="1123" w:type="dxa"/>
          </w:tcPr>
          <w:p w14:paraId="4CB28B2F" w14:textId="77777777" w:rsidR="002513AB" w:rsidRPr="00506787" w:rsidRDefault="002513AB" w:rsidP="004D4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1.098</w:t>
            </w:r>
          </w:p>
        </w:tc>
        <w:tc>
          <w:tcPr>
            <w:tcW w:w="1121" w:type="dxa"/>
          </w:tcPr>
          <w:p w14:paraId="789270CC" w14:textId="77777777" w:rsidR="002513AB" w:rsidRPr="00506787" w:rsidRDefault="002513AB" w:rsidP="004D4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677</w:t>
            </w:r>
          </w:p>
        </w:tc>
      </w:tr>
      <w:tr w:rsidR="00506787" w:rsidRPr="00506787" w14:paraId="5370B977" w14:textId="77777777" w:rsidTr="004D41EF">
        <w:tc>
          <w:tcPr>
            <w:tcW w:w="2651" w:type="dxa"/>
            <w:shd w:val="clear" w:color="auto" w:fill="F2F2F2" w:themeFill="background1" w:themeFillShade="F2"/>
          </w:tcPr>
          <w:p w14:paraId="496DE6CB" w14:textId="77777777" w:rsidR="002513AB" w:rsidRPr="00506787" w:rsidRDefault="002513AB" w:rsidP="004D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</w:p>
        </w:tc>
        <w:tc>
          <w:tcPr>
            <w:tcW w:w="888" w:type="dxa"/>
            <w:shd w:val="clear" w:color="auto" w:fill="auto"/>
          </w:tcPr>
          <w:p w14:paraId="183BE20D" w14:textId="77777777" w:rsidR="002513AB" w:rsidRPr="00506787" w:rsidRDefault="002513AB" w:rsidP="004D41E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60</w:t>
            </w:r>
          </w:p>
        </w:tc>
        <w:tc>
          <w:tcPr>
            <w:tcW w:w="893" w:type="dxa"/>
            <w:shd w:val="clear" w:color="auto" w:fill="auto"/>
          </w:tcPr>
          <w:p w14:paraId="4C5BBA34" w14:textId="77777777" w:rsidR="002513AB" w:rsidRPr="00506787" w:rsidRDefault="002513AB" w:rsidP="004D4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130" w:type="dxa"/>
            <w:shd w:val="clear" w:color="auto" w:fill="auto"/>
          </w:tcPr>
          <w:p w14:paraId="7603408B" w14:textId="77777777" w:rsidR="002513AB" w:rsidRPr="00506787" w:rsidRDefault="002513AB" w:rsidP="004D4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1.062</w:t>
            </w:r>
          </w:p>
        </w:tc>
        <w:tc>
          <w:tcPr>
            <w:tcW w:w="1261" w:type="dxa"/>
            <w:shd w:val="clear" w:color="auto" w:fill="auto"/>
          </w:tcPr>
          <w:p w14:paraId="75D004A9" w14:textId="77777777" w:rsidR="002513AB" w:rsidRPr="00506787" w:rsidRDefault="002513AB" w:rsidP="004D4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1.028</w:t>
            </w:r>
          </w:p>
        </w:tc>
        <w:tc>
          <w:tcPr>
            <w:tcW w:w="1123" w:type="dxa"/>
            <w:shd w:val="clear" w:color="auto" w:fill="auto"/>
          </w:tcPr>
          <w:p w14:paraId="484FC473" w14:textId="77777777" w:rsidR="002513AB" w:rsidRPr="00506787" w:rsidRDefault="002513AB" w:rsidP="004D4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1.097</w:t>
            </w:r>
          </w:p>
        </w:tc>
        <w:tc>
          <w:tcPr>
            <w:tcW w:w="1121" w:type="dxa"/>
            <w:shd w:val="clear" w:color="auto" w:fill="auto"/>
          </w:tcPr>
          <w:p w14:paraId="37304FC3" w14:textId="77777777" w:rsidR="002513AB" w:rsidRPr="00506787" w:rsidRDefault="002513AB" w:rsidP="004D41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506787" w:rsidRPr="00506787" w14:paraId="0EA3F6F3" w14:textId="77777777" w:rsidTr="004D41EF">
        <w:tc>
          <w:tcPr>
            <w:tcW w:w="2651" w:type="dxa"/>
            <w:shd w:val="clear" w:color="auto" w:fill="F2F2F2" w:themeFill="background1" w:themeFillShade="F2"/>
          </w:tcPr>
          <w:p w14:paraId="2687EAF7" w14:textId="77777777" w:rsidR="002513AB" w:rsidRPr="00506787" w:rsidRDefault="002513AB" w:rsidP="004D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 xml:space="preserve">Gender (Male) </w:t>
            </w:r>
          </w:p>
        </w:tc>
        <w:tc>
          <w:tcPr>
            <w:tcW w:w="6416" w:type="dxa"/>
            <w:gridSpan w:val="6"/>
            <w:shd w:val="clear" w:color="auto" w:fill="F2F2F2" w:themeFill="background1" w:themeFillShade="F2"/>
          </w:tcPr>
          <w:p w14:paraId="474DCC50" w14:textId="77777777" w:rsidR="002513AB" w:rsidRPr="00506787" w:rsidRDefault="002513AB" w:rsidP="004D4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Reference Group</w:t>
            </w:r>
          </w:p>
        </w:tc>
      </w:tr>
      <w:tr w:rsidR="00506787" w:rsidRPr="00506787" w14:paraId="0A4D38FE" w14:textId="77777777" w:rsidTr="004D41EF">
        <w:tc>
          <w:tcPr>
            <w:tcW w:w="2651" w:type="dxa"/>
            <w:shd w:val="clear" w:color="auto" w:fill="F2F2F2" w:themeFill="background1" w:themeFillShade="F2"/>
          </w:tcPr>
          <w:p w14:paraId="4345929B" w14:textId="77777777" w:rsidR="002513AB" w:rsidRPr="00506787" w:rsidRDefault="002513AB" w:rsidP="004D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Gender (Female)</w:t>
            </w:r>
          </w:p>
        </w:tc>
        <w:tc>
          <w:tcPr>
            <w:tcW w:w="888" w:type="dxa"/>
          </w:tcPr>
          <w:p w14:paraId="5F162557" w14:textId="77777777" w:rsidR="002513AB" w:rsidRPr="00506787" w:rsidRDefault="002513AB" w:rsidP="004D4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-0.099</w:t>
            </w:r>
          </w:p>
        </w:tc>
        <w:tc>
          <w:tcPr>
            <w:tcW w:w="893" w:type="dxa"/>
          </w:tcPr>
          <w:p w14:paraId="6FA35D0F" w14:textId="77777777" w:rsidR="002513AB" w:rsidRPr="00506787" w:rsidRDefault="002513AB" w:rsidP="004D4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509</w:t>
            </w:r>
          </w:p>
        </w:tc>
        <w:tc>
          <w:tcPr>
            <w:tcW w:w="1130" w:type="dxa"/>
          </w:tcPr>
          <w:p w14:paraId="6935FC36" w14:textId="77777777" w:rsidR="002513AB" w:rsidRPr="00506787" w:rsidRDefault="002513AB" w:rsidP="004D4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906</w:t>
            </w:r>
          </w:p>
        </w:tc>
        <w:tc>
          <w:tcPr>
            <w:tcW w:w="1261" w:type="dxa"/>
          </w:tcPr>
          <w:p w14:paraId="571995E2" w14:textId="77777777" w:rsidR="002513AB" w:rsidRPr="00506787" w:rsidRDefault="002513AB" w:rsidP="004D4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334</w:t>
            </w:r>
          </w:p>
        </w:tc>
        <w:tc>
          <w:tcPr>
            <w:tcW w:w="1123" w:type="dxa"/>
          </w:tcPr>
          <w:p w14:paraId="0B97D905" w14:textId="77777777" w:rsidR="002513AB" w:rsidRPr="00506787" w:rsidRDefault="002513AB" w:rsidP="004D4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2.455</w:t>
            </w:r>
          </w:p>
        </w:tc>
        <w:tc>
          <w:tcPr>
            <w:tcW w:w="1121" w:type="dxa"/>
          </w:tcPr>
          <w:p w14:paraId="5B6D4718" w14:textId="77777777" w:rsidR="002513AB" w:rsidRPr="00506787" w:rsidRDefault="002513AB" w:rsidP="004D4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846</w:t>
            </w:r>
          </w:p>
        </w:tc>
      </w:tr>
      <w:tr w:rsidR="00506787" w:rsidRPr="00506787" w14:paraId="09750B07" w14:textId="77777777" w:rsidTr="004D41EF">
        <w:tc>
          <w:tcPr>
            <w:tcW w:w="2651" w:type="dxa"/>
            <w:shd w:val="clear" w:color="auto" w:fill="F2F2F2" w:themeFill="background1" w:themeFillShade="F2"/>
          </w:tcPr>
          <w:p w14:paraId="4F901082" w14:textId="77777777" w:rsidR="002513AB" w:rsidRPr="00506787" w:rsidRDefault="002513AB" w:rsidP="004D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 xml:space="preserve">Ethnicity (White) </w:t>
            </w:r>
          </w:p>
        </w:tc>
        <w:tc>
          <w:tcPr>
            <w:tcW w:w="6416" w:type="dxa"/>
            <w:gridSpan w:val="6"/>
            <w:shd w:val="clear" w:color="auto" w:fill="F2F2F2" w:themeFill="background1" w:themeFillShade="F2"/>
            <w:vAlign w:val="center"/>
          </w:tcPr>
          <w:p w14:paraId="64D639D2" w14:textId="77777777" w:rsidR="002513AB" w:rsidRPr="00506787" w:rsidRDefault="002513AB" w:rsidP="004D4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Reference Group</w:t>
            </w:r>
          </w:p>
        </w:tc>
      </w:tr>
      <w:tr w:rsidR="00506787" w:rsidRPr="00506787" w14:paraId="0B02A58A" w14:textId="77777777" w:rsidTr="004D41EF">
        <w:tc>
          <w:tcPr>
            <w:tcW w:w="2651" w:type="dxa"/>
            <w:shd w:val="clear" w:color="auto" w:fill="F2F2F2" w:themeFill="background1" w:themeFillShade="F2"/>
          </w:tcPr>
          <w:p w14:paraId="6A34C7EF" w14:textId="77777777" w:rsidR="002513AB" w:rsidRPr="00506787" w:rsidRDefault="002513AB" w:rsidP="004D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Ethnicity (Asian)</w:t>
            </w:r>
          </w:p>
        </w:tc>
        <w:tc>
          <w:tcPr>
            <w:tcW w:w="888" w:type="dxa"/>
          </w:tcPr>
          <w:p w14:paraId="05E7051A" w14:textId="77777777" w:rsidR="002513AB" w:rsidRPr="00506787" w:rsidRDefault="002513AB" w:rsidP="004D4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Calibri" w:hAnsi="Calibri" w:cs="Calibri"/>
                <w:kern w:val="0"/>
                <w:sz w:val="20"/>
                <w:szCs w:val="20"/>
              </w:rPr>
              <w:t>-</w:t>
            </w:r>
          </w:p>
        </w:tc>
        <w:tc>
          <w:tcPr>
            <w:tcW w:w="893" w:type="dxa"/>
          </w:tcPr>
          <w:p w14:paraId="0ABB71CB" w14:textId="77777777" w:rsidR="002513AB" w:rsidRPr="00506787" w:rsidRDefault="002513AB" w:rsidP="004D4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0" w:type="dxa"/>
          </w:tcPr>
          <w:p w14:paraId="540926D3" w14:textId="77777777" w:rsidR="002513AB" w:rsidRPr="00506787" w:rsidRDefault="002513AB" w:rsidP="004D4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1" w:type="dxa"/>
          </w:tcPr>
          <w:p w14:paraId="7E2361B0" w14:textId="77777777" w:rsidR="002513AB" w:rsidRPr="00506787" w:rsidRDefault="002513AB" w:rsidP="004D4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23" w:type="dxa"/>
          </w:tcPr>
          <w:p w14:paraId="2E679280" w14:textId="77777777" w:rsidR="002513AB" w:rsidRPr="00506787" w:rsidRDefault="002513AB" w:rsidP="004D4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21" w:type="dxa"/>
          </w:tcPr>
          <w:p w14:paraId="566C1230" w14:textId="77777777" w:rsidR="002513AB" w:rsidRPr="00506787" w:rsidRDefault="002513AB" w:rsidP="004D4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06787" w:rsidRPr="00506787" w14:paraId="2E0C5835" w14:textId="77777777" w:rsidTr="004D41EF">
        <w:tc>
          <w:tcPr>
            <w:tcW w:w="2651" w:type="dxa"/>
            <w:shd w:val="clear" w:color="auto" w:fill="F2F2F2" w:themeFill="background1" w:themeFillShade="F2"/>
          </w:tcPr>
          <w:p w14:paraId="7F955A66" w14:textId="77777777" w:rsidR="002513AB" w:rsidRPr="00506787" w:rsidRDefault="002513AB" w:rsidP="004D41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Ethnicity (Black)</w:t>
            </w:r>
          </w:p>
        </w:tc>
        <w:tc>
          <w:tcPr>
            <w:tcW w:w="888" w:type="dxa"/>
          </w:tcPr>
          <w:p w14:paraId="1FB9EEE5" w14:textId="77777777" w:rsidR="002513AB" w:rsidRPr="00506787" w:rsidRDefault="002513AB" w:rsidP="004D4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Calibri" w:hAnsi="Calibri" w:cs="Calibri"/>
                <w:kern w:val="0"/>
                <w:sz w:val="20"/>
                <w:szCs w:val="20"/>
              </w:rPr>
              <w:t>﻿</w:t>
            </w:r>
            <w:r w:rsidRPr="00506787">
              <w:rPr>
                <w:rFonts w:ascii="Times New Roman" w:hAnsi="Times New Roman" w:cs="Times New Roman"/>
                <w:kern w:val="0"/>
                <w:sz w:val="20"/>
                <w:szCs w:val="20"/>
              </w:rPr>
              <w:t>-1.195</w:t>
            </w:r>
          </w:p>
        </w:tc>
        <w:tc>
          <w:tcPr>
            <w:tcW w:w="893" w:type="dxa"/>
          </w:tcPr>
          <w:p w14:paraId="3B0E99FD" w14:textId="77777777" w:rsidR="002513AB" w:rsidRPr="00506787" w:rsidRDefault="002513AB" w:rsidP="004D4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829</w:t>
            </w:r>
          </w:p>
        </w:tc>
        <w:tc>
          <w:tcPr>
            <w:tcW w:w="1130" w:type="dxa"/>
          </w:tcPr>
          <w:p w14:paraId="3A364DBC" w14:textId="77777777" w:rsidR="002513AB" w:rsidRPr="00506787" w:rsidRDefault="002513AB" w:rsidP="004D4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303</w:t>
            </w:r>
          </w:p>
        </w:tc>
        <w:tc>
          <w:tcPr>
            <w:tcW w:w="1261" w:type="dxa"/>
          </w:tcPr>
          <w:p w14:paraId="5051026F" w14:textId="77777777" w:rsidR="002513AB" w:rsidRPr="00506787" w:rsidRDefault="002513AB" w:rsidP="004D4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1123" w:type="dxa"/>
          </w:tcPr>
          <w:p w14:paraId="4ED72DB2" w14:textId="77777777" w:rsidR="002513AB" w:rsidRPr="00506787" w:rsidRDefault="002513AB" w:rsidP="004D4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1.536</w:t>
            </w:r>
          </w:p>
        </w:tc>
        <w:tc>
          <w:tcPr>
            <w:tcW w:w="1121" w:type="dxa"/>
          </w:tcPr>
          <w:p w14:paraId="3000E98B" w14:textId="77777777" w:rsidR="002513AB" w:rsidRPr="00506787" w:rsidRDefault="002513AB" w:rsidP="004D4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49</w:t>
            </w:r>
          </w:p>
        </w:tc>
      </w:tr>
      <w:tr w:rsidR="00506787" w:rsidRPr="00506787" w14:paraId="69F7B63C" w14:textId="77777777" w:rsidTr="004D41EF">
        <w:tc>
          <w:tcPr>
            <w:tcW w:w="2651" w:type="dxa"/>
            <w:shd w:val="clear" w:color="auto" w:fill="F2F2F2" w:themeFill="background1" w:themeFillShade="F2"/>
          </w:tcPr>
          <w:p w14:paraId="2AA0B382" w14:textId="77777777" w:rsidR="002513AB" w:rsidRPr="00506787" w:rsidRDefault="002513AB" w:rsidP="004D41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Ethnicity (Hispanic)</w:t>
            </w:r>
          </w:p>
        </w:tc>
        <w:tc>
          <w:tcPr>
            <w:tcW w:w="888" w:type="dxa"/>
          </w:tcPr>
          <w:p w14:paraId="72135C4A" w14:textId="77777777" w:rsidR="002513AB" w:rsidRPr="00506787" w:rsidRDefault="002513AB" w:rsidP="004D4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2.387</w:t>
            </w:r>
          </w:p>
        </w:tc>
        <w:tc>
          <w:tcPr>
            <w:tcW w:w="893" w:type="dxa"/>
          </w:tcPr>
          <w:p w14:paraId="6BC86975" w14:textId="77777777" w:rsidR="002513AB" w:rsidRPr="00506787" w:rsidRDefault="002513AB" w:rsidP="004D4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849</w:t>
            </w:r>
          </w:p>
        </w:tc>
        <w:tc>
          <w:tcPr>
            <w:tcW w:w="1130" w:type="dxa"/>
          </w:tcPr>
          <w:p w14:paraId="0282A0F9" w14:textId="77777777" w:rsidR="002513AB" w:rsidRPr="00506787" w:rsidRDefault="002513AB" w:rsidP="004D4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10.885</w:t>
            </w:r>
          </w:p>
        </w:tc>
        <w:tc>
          <w:tcPr>
            <w:tcW w:w="1261" w:type="dxa"/>
          </w:tcPr>
          <w:p w14:paraId="6866207C" w14:textId="77777777" w:rsidR="002513AB" w:rsidRPr="00506787" w:rsidRDefault="002513AB" w:rsidP="004D4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2.060</w:t>
            </w:r>
          </w:p>
        </w:tc>
        <w:tc>
          <w:tcPr>
            <w:tcW w:w="1123" w:type="dxa"/>
          </w:tcPr>
          <w:p w14:paraId="30F91F73" w14:textId="77777777" w:rsidR="002513AB" w:rsidRPr="00506787" w:rsidRDefault="002513AB" w:rsidP="004D4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57.510</w:t>
            </w:r>
          </w:p>
        </w:tc>
        <w:tc>
          <w:tcPr>
            <w:tcW w:w="1121" w:type="dxa"/>
          </w:tcPr>
          <w:p w14:paraId="6038468F" w14:textId="77777777" w:rsidR="002513AB" w:rsidRPr="00506787" w:rsidRDefault="002513AB" w:rsidP="004D41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5</w:t>
            </w:r>
          </w:p>
        </w:tc>
      </w:tr>
      <w:tr w:rsidR="00506787" w:rsidRPr="00506787" w14:paraId="4FA0CB1F" w14:textId="77777777" w:rsidTr="004D41EF">
        <w:tc>
          <w:tcPr>
            <w:tcW w:w="2651" w:type="dxa"/>
            <w:shd w:val="clear" w:color="auto" w:fill="F2F2F2" w:themeFill="background1" w:themeFillShade="F2"/>
          </w:tcPr>
          <w:p w14:paraId="5F171747" w14:textId="77777777" w:rsidR="002513AB" w:rsidRPr="00506787" w:rsidRDefault="002513AB" w:rsidP="004D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Ethnicity (Others)</w:t>
            </w:r>
          </w:p>
        </w:tc>
        <w:tc>
          <w:tcPr>
            <w:tcW w:w="888" w:type="dxa"/>
          </w:tcPr>
          <w:p w14:paraId="13E4E5D3" w14:textId="77777777" w:rsidR="002513AB" w:rsidRPr="00506787" w:rsidRDefault="002513AB" w:rsidP="004D4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93" w:type="dxa"/>
          </w:tcPr>
          <w:p w14:paraId="4F5179C3" w14:textId="77777777" w:rsidR="002513AB" w:rsidRPr="00506787" w:rsidRDefault="002513AB" w:rsidP="004D4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0" w:type="dxa"/>
          </w:tcPr>
          <w:p w14:paraId="03B90AD4" w14:textId="77777777" w:rsidR="002513AB" w:rsidRPr="00506787" w:rsidRDefault="002513AB" w:rsidP="004D4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1" w:type="dxa"/>
          </w:tcPr>
          <w:p w14:paraId="6CE12A73" w14:textId="77777777" w:rsidR="002513AB" w:rsidRPr="00506787" w:rsidRDefault="002513AB" w:rsidP="004D4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23" w:type="dxa"/>
          </w:tcPr>
          <w:p w14:paraId="152669E7" w14:textId="77777777" w:rsidR="002513AB" w:rsidRPr="00506787" w:rsidRDefault="002513AB" w:rsidP="004D4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21" w:type="dxa"/>
          </w:tcPr>
          <w:p w14:paraId="7DB97A96" w14:textId="77777777" w:rsidR="002513AB" w:rsidRPr="00506787" w:rsidRDefault="002513AB" w:rsidP="004D4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06787" w:rsidRPr="00506787" w14:paraId="6724D69D" w14:textId="77777777" w:rsidTr="004D41EF">
        <w:tc>
          <w:tcPr>
            <w:tcW w:w="2651" w:type="dxa"/>
            <w:shd w:val="clear" w:color="auto" w:fill="F2F2F2" w:themeFill="background1" w:themeFillShade="F2"/>
          </w:tcPr>
          <w:p w14:paraId="669D3D0D" w14:textId="77777777" w:rsidR="002513AB" w:rsidRPr="00506787" w:rsidRDefault="002513AB" w:rsidP="004D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Ethnicity (Unknown)</w:t>
            </w:r>
          </w:p>
        </w:tc>
        <w:tc>
          <w:tcPr>
            <w:tcW w:w="888" w:type="dxa"/>
            <w:shd w:val="clear" w:color="auto" w:fill="FFFFFF" w:themeFill="background1"/>
          </w:tcPr>
          <w:p w14:paraId="393BFEEE" w14:textId="77777777" w:rsidR="002513AB" w:rsidRPr="00506787" w:rsidRDefault="002513AB" w:rsidP="004D4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132</w:t>
            </w:r>
          </w:p>
        </w:tc>
        <w:tc>
          <w:tcPr>
            <w:tcW w:w="893" w:type="dxa"/>
            <w:shd w:val="clear" w:color="auto" w:fill="FFFFFF" w:themeFill="background1"/>
          </w:tcPr>
          <w:p w14:paraId="4DAFB6D1" w14:textId="77777777" w:rsidR="002513AB" w:rsidRPr="00506787" w:rsidRDefault="002513AB" w:rsidP="004D4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580</w:t>
            </w:r>
          </w:p>
        </w:tc>
        <w:tc>
          <w:tcPr>
            <w:tcW w:w="1130" w:type="dxa"/>
            <w:shd w:val="clear" w:color="auto" w:fill="FFFFFF" w:themeFill="background1"/>
          </w:tcPr>
          <w:p w14:paraId="69055F44" w14:textId="77777777" w:rsidR="002513AB" w:rsidRPr="00506787" w:rsidRDefault="002513AB" w:rsidP="004D4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1.141</w:t>
            </w:r>
          </w:p>
        </w:tc>
        <w:tc>
          <w:tcPr>
            <w:tcW w:w="1261" w:type="dxa"/>
            <w:shd w:val="clear" w:color="auto" w:fill="FFFFFF" w:themeFill="background1"/>
          </w:tcPr>
          <w:p w14:paraId="0E24B0C3" w14:textId="77777777" w:rsidR="002513AB" w:rsidRPr="00506787" w:rsidRDefault="002513AB" w:rsidP="004D4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366</w:t>
            </w:r>
          </w:p>
        </w:tc>
        <w:tc>
          <w:tcPr>
            <w:tcW w:w="1123" w:type="dxa"/>
            <w:shd w:val="clear" w:color="auto" w:fill="FFFFFF" w:themeFill="background1"/>
          </w:tcPr>
          <w:p w14:paraId="309DE263" w14:textId="77777777" w:rsidR="002513AB" w:rsidRPr="00506787" w:rsidRDefault="002513AB" w:rsidP="004D4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3.555</w:t>
            </w:r>
          </w:p>
        </w:tc>
        <w:tc>
          <w:tcPr>
            <w:tcW w:w="1121" w:type="dxa"/>
            <w:shd w:val="clear" w:color="auto" w:fill="FFFFFF" w:themeFill="background1"/>
          </w:tcPr>
          <w:p w14:paraId="3402B6A0" w14:textId="77777777" w:rsidR="002513AB" w:rsidRPr="00506787" w:rsidRDefault="002513AB" w:rsidP="004D4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821</w:t>
            </w:r>
          </w:p>
        </w:tc>
      </w:tr>
      <w:tr w:rsidR="00506787" w:rsidRPr="00506787" w14:paraId="385DE8B7" w14:textId="77777777" w:rsidTr="004D41EF">
        <w:trPr>
          <w:trHeight w:val="284"/>
        </w:trPr>
        <w:tc>
          <w:tcPr>
            <w:tcW w:w="9067" w:type="dxa"/>
            <w:gridSpan w:val="7"/>
            <w:shd w:val="clear" w:color="auto" w:fill="D9D9D9" w:themeFill="background1" w:themeFillShade="D9"/>
            <w:vAlign w:val="center"/>
          </w:tcPr>
          <w:p w14:paraId="0B4A319C" w14:textId="4B2D0406" w:rsidR="00566FFB" w:rsidRPr="00506787" w:rsidRDefault="00566FFB" w:rsidP="00566FF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Multivariate Cox regression analysis for PD (lactate - pH</w:t>
            </w:r>
            <w:r w:rsidRPr="00506787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zh-CN"/>
              </w:rPr>
              <w:t>-</w:t>
            </w:r>
            <w:r w:rsidRPr="0050678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)</w:t>
            </w:r>
          </w:p>
        </w:tc>
      </w:tr>
      <w:tr w:rsidR="00506787" w:rsidRPr="00506787" w14:paraId="13EA16E8" w14:textId="77777777" w:rsidTr="004D41EF">
        <w:tc>
          <w:tcPr>
            <w:tcW w:w="2651" w:type="dxa"/>
            <w:shd w:val="clear" w:color="auto" w:fill="F2F2F2" w:themeFill="background1" w:themeFillShade="F2"/>
          </w:tcPr>
          <w:p w14:paraId="05B5936B" w14:textId="77777777" w:rsidR="00566FFB" w:rsidRPr="00506787" w:rsidRDefault="00566FFB" w:rsidP="00566FFB">
            <w:pPr>
              <w:rPr>
                <w:rFonts w:ascii="Times New Roman" w:hAnsi="Times New Roman" w:cs="Times New Roman"/>
                <w:sz w:val="6"/>
                <w:szCs w:val="6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PD (lactate - pH)</w:t>
            </w:r>
          </w:p>
        </w:tc>
        <w:tc>
          <w:tcPr>
            <w:tcW w:w="888" w:type="dxa"/>
            <w:shd w:val="clear" w:color="auto" w:fill="FFFFFF" w:themeFill="background1"/>
          </w:tcPr>
          <w:p w14:paraId="21E528AB" w14:textId="77777777" w:rsidR="00566FFB" w:rsidRPr="00506787" w:rsidRDefault="00566FFB" w:rsidP="00566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1.400</w:t>
            </w:r>
          </w:p>
        </w:tc>
        <w:tc>
          <w:tcPr>
            <w:tcW w:w="893" w:type="dxa"/>
            <w:shd w:val="clear" w:color="auto" w:fill="FFFFFF" w:themeFill="background1"/>
          </w:tcPr>
          <w:p w14:paraId="6F55F5D2" w14:textId="77777777" w:rsidR="00566FFB" w:rsidRPr="00506787" w:rsidRDefault="00566FFB" w:rsidP="00566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522</w:t>
            </w:r>
          </w:p>
        </w:tc>
        <w:tc>
          <w:tcPr>
            <w:tcW w:w="1130" w:type="dxa"/>
            <w:shd w:val="clear" w:color="auto" w:fill="FFFFFF" w:themeFill="background1"/>
          </w:tcPr>
          <w:p w14:paraId="4FC460FD" w14:textId="77777777" w:rsidR="00566FFB" w:rsidRPr="00506787" w:rsidRDefault="00566FFB" w:rsidP="00566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4.055</w:t>
            </w:r>
          </w:p>
        </w:tc>
        <w:tc>
          <w:tcPr>
            <w:tcW w:w="1261" w:type="dxa"/>
            <w:shd w:val="clear" w:color="auto" w:fill="FFFFFF" w:themeFill="background1"/>
          </w:tcPr>
          <w:p w14:paraId="3BC9B2BC" w14:textId="77777777" w:rsidR="00566FFB" w:rsidRPr="00506787" w:rsidRDefault="00566FFB" w:rsidP="00566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1.459</w:t>
            </w:r>
          </w:p>
        </w:tc>
        <w:tc>
          <w:tcPr>
            <w:tcW w:w="1123" w:type="dxa"/>
            <w:shd w:val="clear" w:color="auto" w:fill="FFFFFF" w:themeFill="background1"/>
          </w:tcPr>
          <w:p w14:paraId="43DAB48F" w14:textId="77777777" w:rsidR="00566FFB" w:rsidRPr="00506787" w:rsidRDefault="00566FFB" w:rsidP="00566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11.273</w:t>
            </w:r>
          </w:p>
        </w:tc>
        <w:tc>
          <w:tcPr>
            <w:tcW w:w="1121" w:type="dxa"/>
            <w:shd w:val="clear" w:color="auto" w:fill="FFFFFF" w:themeFill="background1"/>
          </w:tcPr>
          <w:p w14:paraId="384D98C2" w14:textId="77777777" w:rsidR="00566FFB" w:rsidRPr="00506787" w:rsidRDefault="00566FFB" w:rsidP="00566FF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7</w:t>
            </w:r>
          </w:p>
        </w:tc>
      </w:tr>
      <w:tr w:rsidR="00506787" w:rsidRPr="00506787" w14:paraId="6924458D" w14:textId="77777777" w:rsidTr="004D41EF">
        <w:tc>
          <w:tcPr>
            <w:tcW w:w="2651" w:type="dxa"/>
            <w:shd w:val="clear" w:color="auto" w:fill="F2F2F2" w:themeFill="background1" w:themeFillShade="F2"/>
          </w:tcPr>
          <w:p w14:paraId="167D8040" w14:textId="77777777" w:rsidR="00566FFB" w:rsidRPr="00506787" w:rsidRDefault="00566FFB" w:rsidP="00566F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Lactate</w:t>
            </w:r>
          </w:p>
        </w:tc>
        <w:tc>
          <w:tcPr>
            <w:tcW w:w="888" w:type="dxa"/>
            <w:shd w:val="clear" w:color="auto" w:fill="FFFFFF" w:themeFill="background1"/>
          </w:tcPr>
          <w:p w14:paraId="67ADD30A" w14:textId="77777777" w:rsidR="00566FFB" w:rsidRPr="00506787" w:rsidRDefault="00566FFB" w:rsidP="00566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893" w:type="dxa"/>
            <w:shd w:val="clear" w:color="auto" w:fill="FFFFFF" w:themeFill="background1"/>
          </w:tcPr>
          <w:p w14:paraId="128624E4" w14:textId="77777777" w:rsidR="00566FFB" w:rsidRPr="00506787" w:rsidRDefault="00566FFB" w:rsidP="00566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365</w:t>
            </w:r>
          </w:p>
        </w:tc>
        <w:tc>
          <w:tcPr>
            <w:tcW w:w="1130" w:type="dxa"/>
            <w:shd w:val="clear" w:color="auto" w:fill="FFFFFF" w:themeFill="background1"/>
          </w:tcPr>
          <w:p w14:paraId="3F41F4C7" w14:textId="77777777" w:rsidR="00566FFB" w:rsidRPr="00506787" w:rsidRDefault="00566FFB" w:rsidP="00566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1.041</w:t>
            </w:r>
          </w:p>
        </w:tc>
        <w:tc>
          <w:tcPr>
            <w:tcW w:w="1261" w:type="dxa"/>
            <w:shd w:val="clear" w:color="auto" w:fill="FFFFFF" w:themeFill="background1"/>
          </w:tcPr>
          <w:p w14:paraId="605847BD" w14:textId="77777777" w:rsidR="00566FFB" w:rsidRPr="00506787" w:rsidRDefault="00566FFB" w:rsidP="00566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509</w:t>
            </w:r>
          </w:p>
        </w:tc>
        <w:tc>
          <w:tcPr>
            <w:tcW w:w="1123" w:type="dxa"/>
            <w:shd w:val="clear" w:color="auto" w:fill="FFFFFF" w:themeFill="background1"/>
          </w:tcPr>
          <w:p w14:paraId="35C50882" w14:textId="77777777" w:rsidR="00566FFB" w:rsidRPr="00506787" w:rsidRDefault="00566FFB" w:rsidP="00566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2.128</w:t>
            </w:r>
          </w:p>
        </w:tc>
        <w:tc>
          <w:tcPr>
            <w:tcW w:w="1121" w:type="dxa"/>
            <w:shd w:val="clear" w:color="auto" w:fill="FFFFFF" w:themeFill="background1"/>
          </w:tcPr>
          <w:p w14:paraId="62E43DD0" w14:textId="77777777" w:rsidR="00566FFB" w:rsidRPr="00506787" w:rsidRDefault="00566FFB" w:rsidP="00566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913</w:t>
            </w:r>
          </w:p>
        </w:tc>
      </w:tr>
      <w:tr w:rsidR="00506787" w:rsidRPr="00506787" w14:paraId="17E33ABC" w14:textId="77777777" w:rsidTr="004D41EF">
        <w:tc>
          <w:tcPr>
            <w:tcW w:w="2651" w:type="dxa"/>
            <w:shd w:val="clear" w:color="auto" w:fill="F2F2F2" w:themeFill="background1" w:themeFillShade="F2"/>
          </w:tcPr>
          <w:p w14:paraId="2F8D2F21" w14:textId="77777777" w:rsidR="00566FFB" w:rsidRPr="00506787" w:rsidRDefault="00566FFB" w:rsidP="00566F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terial</w:t>
            </w: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_pH</w:t>
            </w:r>
          </w:p>
        </w:tc>
        <w:tc>
          <w:tcPr>
            <w:tcW w:w="888" w:type="dxa"/>
            <w:shd w:val="clear" w:color="auto" w:fill="FFFFFF" w:themeFill="background1"/>
          </w:tcPr>
          <w:p w14:paraId="5655D6F5" w14:textId="77777777" w:rsidR="00566FFB" w:rsidRPr="00506787" w:rsidRDefault="00566FFB" w:rsidP="00566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893" w:type="dxa"/>
            <w:shd w:val="clear" w:color="auto" w:fill="FFFFFF" w:themeFill="background1"/>
          </w:tcPr>
          <w:p w14:paraId="36246A45" w14:textId="77777777" w:rsidR="00566FFB" w:rsidRPr="00506787" w:rsidRDefault="00566FFB" w:rsidP="00566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429</w:t>
            </w:r>
          </w:p>
        </w:tc>
        <w:tc>
          <w:tcPr>
            <w:tcW w:w="1130" w:type="dxa"/>
            <w:shd w:val="clear" w:color="auto" w:fill="FFFFFF" w:themeFill="background1"/>
          </w:tcPr>
          <w:p w14:paraId="2E0D96CF" w14:textId="77777777" w:rsidR="00566FFB" w:rsidRPr="00506787" w:rsidRDefault="00566FFB" w:rsidP="00566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1.006</w:t>
            </w:r>
          </w:p>
        </w:tc>
        <w:tc>
          <w:tcPr>
            <w:tcW w:w="1261" w:type="dxa"/>
            <w:shd w:val="clear" w:color="auto" w:fill="FFFFFF" w:themeFill="background1"/>
          </w:tcPr>
          <w:p w14:paraId="5A5F5073" w14:textId="77777777" w:rsidR="00566FFB" w:rsidRPr="00506787" w:rsidRDefault="00566FFB" w:rsidP="00566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434</w:t>
            </w:r>
          </w:p>
        </w:tc>
        <w:tc>
          <w:tcPr>
            <w:tcW w:w="1123" w:type="dxa"/>
            <w:shd w:val="clear" w:color="auto" w:fill="FFFFFF" w:themeFill="background1"/>
          </w:tcPr>
          <w:p w14:paraId="159E3009" w14:textId="77777777" w:rsidR="00566FFB" w:rsidRPr="00506787" w:rsidRDefault="00566FFB" w:rsidP="00566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2.330</w:t>
            </w:r>
          </w:p>
        </w:tc>
        <w:tc>
          <w:tcPr>
            <w:tcW w:w="1121" w:type="dxa"/>
            <w:shd w:val="clear" w:color="auto" w:fill="FFFFFF" w:themeFill="background1"/>
          </w:tcPr>
          <w:p w14:paraId="70A57E17" w14:textId="77777777" w:rsidR="00566FFB" w:rsidRPr="00506787" w:rsidRDefault="00566FFB" w:rsidP="00566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989</w:t>
            </w:r>
          </w:p>
        </w:tc>
      </w:tr>
      <w:tr w:rsidR="00506787" w:rsidRPr="00506787" w14:paraId="1A3A4936" w14:textId="77777777" w:rsidTr="004D41EF">
        <w:tc>
          <w:tcPr>
            <w:tcW w:w="2651" w:type="dxa"/>
            <w:shd w:val="clear" w:color="auto" w:fill="F2F2F2" w:themeFill="background1" w:themeFillShade="F2"/>
          </w:tcPr>
          <w:p w14:paraId="0350F3E0" w14:textId="77777777" w:rsidR="00566FFB" w:rsidRPr="00506787" w:rsidRDefault="00566FFB" w:rsidP="00566F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SOFA</w:t>
            </w:r>
          </w:p>
        </w:tc>
        <w:tc>
          <w:tcPr>
            <w:tcW w:w="888" w:type="dxa"/>
            <w:shd w:val="clear" w:color="auto" w:fill="FFFFFF" w:themeFill="background1"/>
          </w:tcPr>
          <w:p w14:paraId="53A886FB" w14:textId="77777777" w:rsidR="00566FFB" w:rsidRPr="00506787" w:rsidRDefault="00566FFB" w:rsidP="00566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893" w:type="dxa"/>
            <w:shd w:val="clear" w:color="auto" w:fill="FFFFFF" w:themeFill="background1"/>
          </w:tcPr>
          <w:p w14:paraId="034F2448" w14:textId="77777777" w:rsidR="00566FFB" w:rsidRPr="00506787" w:rsidRDefault="00566FFB" w:rsidP="00566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1130" w:type="dxa"/>
            <w:shd w:val="clear" w:color="auto" w:fill="FFFFFF" w:themeFill="background1"/>
          </w:tcPr>
          <w:p w14:paraId="0E2F8127" w14:textId="77777777" w:rsidR="00566FFB" w:rsidRPr="00506787" w:rsidRDefault="00566FFB" w:rsidP="00566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1.034</w:t>
            </w:r>
          </w:p>
        </w:tc>
        <w:tc>
          <w:tcPr>
            <w:tcW w:w="1261" w:type="dxa"/>
            <w:shd w:val="clear" w:color="auto" w:fill="FFFFFF" w:themeFill="background1"/>
          </w:tcPr>
          <w:p w14:paraId="4F7A61FA" w14:textId="77777777" w:rsidR="00566FFB" w:rsidRPr="00506787" w:rsidRDefault="00566FFB" w:rsidP="00566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857</w:t>
            </w:r>
          </w:p>
        </w:tc>
        <w:tc>
          <w:tcPr>
            <w:tcW w:w="1123" w:type="dxa"/>
            <w:shd w:val="clear" w:color="auto" w:fill="FFFFFF" w:themeFill="background1"/>
          </w:tcPr>
          <w:p w14:paraId="250D9621" w14:textId="77777777" w:rsidR="00566FFB" w:rsidRPr="00506787" w:rsidRDefault="00566FFB" w:rsidP="00566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1.247</w:t>
            </w:r>
          </w:p>
        </w:tc>
        <w:tc>
          <w:tcPr>
            <w:tcW w:w="1121" w:type="dxa"/>
            <w:shd w:val="clear" w:color="auto" w:fill="FFFFFF" w:themeFill="background1"/>
          </w:tcPr>
          <w:p w14:paraId="15452F75" w14:textId="77777777" w:rsidR="00566FFB" w:rsidRPr="00506787" w:rsidRDefault="00566FFB" w:rsidP="00566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729</w:t>
            </w:r>
          </w:p>
        </w:tc>
      </w:tr>
      <w:tr w:rsidR="00506787" w:rsidRPr="00506787" w14:paraId="25AC19D9" w14:textId="77777777" w:rsidTr="004D41EF">
        <w:tc>
          <w:tcPr>
            <w:tcW w:w="2651" w:type="dxa"/>
            <w:shd w:val="clear" w:color="auto" w:fill="F2F2F2" w:themeFill="background1" w:themeFillShade="F2"/>
          </w:tcPr>
          <w:p w14:paraId="49176ED0" w14:textId="77777777" w:rsidR="00566FFB" w:rsidRPr="00506787" w:rsidRDefault="00566FFB" w:rsidP="00566F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Ventilation Status</w:t>
            </w:r>
          </w:p>
        </w:tc>
        <w:tc>
          <w:tcPr>
            <w:tcW w:w="888" w:type="dxa"/>
            <w:shd w:val="clear" w:color="auto" w:fill="FFFFFF" w:themeFill="background1"/>
          </w:tcPr>
          <w:p w14:paraId="2303055E" w14:textId="77777777" w:rsidR="00566FFB" w:rsidRPr="00506787" w:rsidRDefault="00566FFB" w:rsidP="00566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860</w:t>
            </w:r>
          </w:p>
        </w:tc>
        <w:tc>
          <w:tcPr>
            <w:tcW w:w="893" w:type="dxa"/>
            <w:shd w:val="clear" w:color="auto" w:fill="FFFFFF" w:themeFill="background1"/>
          </w:tcPr>
          <w:p w14:paraId="45F1BEE4" w14:textId="77777777" w:rsidR="00566FFB" w:rsidRPr="00506787" w:rsidRDefault="00566FFB" w:rsidP="00566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563</w:t>
            </w:r>
          </w:p>
        </w:tc>
        <w:tc>
          <w:tcPr>
            <w:tcW w:w="1130" w:type="dxa"/>
            <w:shd w:val="clear" w:color="auto" w:fill="FFFFFF" w:themeFill="background1"/>
          </w:tcPr>
          <w:p w14:paraId="6634FF33" w14:textId="77777777" w:rsidR="00566FFB" w:rsidRPr="00506787" w:rsidRDefault="00566FFB" w:rsidP="00566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2.363</w:t>
            </w:r>
          </w:p>
        </w:tc>
        <w:tc>
          <w:tcPr>
            <w:tcW w:w="1261" w:type="dxa"/>
            <w:shd w:val="clear" w:color="auto" w:fill="FFFFFF" w:themeFill="background1"/>
          </w:tcPr>
          <w:p w14:paraId="1A2F4795" w14:textId="77777777" w:rsidR="00566FFB" w:rsidRPr="00506787" w:rsidRDefault="00566FFB" w:rsidP="00566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784</w:t>
            </w:r>
          </w:p>
        </w:tc>
        <w:tc>
          <w:tcPr>
            <w:tcW w:w="1123" w:type="dxa"/>
            <w:shd w:val="clear" w:color="auto" w:fill="FFFFFF" w:themeFill="background1"/>
          </w:tcPr>
          <w:p w14:paraId="22D9E2DE" w14:textId="77777777" w:rsidR="00566FFB" w:rsidRPr="00506787" w:rsidRDefault="00566FFB" w:rsidP="00566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7.122</w:t>
            </w:r>
          </w:p>
        </w:tc>
        <w:tc>
          <w:tcPr>
            <w:tcW w:w="1121" w:type="dxa"/>
            <w:shd w:val="clear" w:color="auto" w:fill="FFFFFF" w:themeFill="background1"/>
          </w:tcPr>
          <w:p w14:paraId="1BE119EB" w14:textId="77777777" w:rsidR="00566FFB" w:rsidRPr="00506787" w:rsidRDefault="00566FFB" w:rsidP="00566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126</w:t>
            </w:r>
          </w:p>
        </w:tc>
      </w:tr>
      <w:tr w:rsidR="00506787" w:rsidRPr="00506787" w14:paraId="085F6752" w14:textId="77777777" w:rsidTr="004D41EF">
        <w:tc>
          <w:tcPr>
            <w:tcW w:w="2651" w:type="dxa"/>
            <w:shd w:val="clear" w:color="auto" w:fill="F2F2F2" w:themeFill="background1" w:themeFillShade="F2"/>
          </w:tcPr>
          <w:p w14:paraId="56686CA0" w14:textId="77777777" w:rsidR="00566FFB" w:rsidRPr="00506787" w:rsidRDefault="00566FFB" w:rsidP="00566F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Elixhauser Score</w:t>
            </w:r>
          </w:p>
        </w:tc>
        <w:tc>
          <w:tcPr>
            <w:tcW w:w="888" w:type="dxa"/>
          </w:tcPr>
          <w:p w14:paraId="7F1C2B4F" w14:textId="77777777" w:rsidR="00566FFB" w:rsidRPr="00506787" w:rsidRDefault="00566FFB" w:rsidP="00566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893" w:type="dxa"/>
          </w:tcPr>
          <w:p w14:paraId="76B67932" w14:textId="77777777" w:rsidR="00566FFB" w:rsidRPr="00506787" w:rsidRDefault="00566FFB" w:rsidP="00566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1130" w:type="dxa"/>
          </w:tcPr>
          <w:p w14:paraId="51546AF9" w14:textId="77777777" w:rsidR="00566FFB" w:rsidRPr="00506787" w:rsidRDefault="00566FFB" w:rsidP="00566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1.014</w:t>
            </w:r>
          </w:p>
        </w:tc>
        <w:tc>
          <w:tcPr>
            <w:tcW w:w="1261" w:type="dxa"/>
          </w:tcPr>
          <w:p w14:paraId="2E98BD62" w14:textId="77777777" w:rsidR="00566FFB" w:rsidRPr="00506787" w:rsidRDefault="00566FFB" w:rsidP="00566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936</w:t>
            </w:r>
          </w:p>
        </w:tc>
        <w:tc>
          <w:tcPr>
            <w:tcW w:w="1123" w:type="dxa"/>
          </w:tcPr>
          <w:p w14:paraId="34A613CC" w14:textId="77777777" w:rsidR="00566FFB" w:rsidRPr="00506787" w:rsidRDefault="00566FFB" w:rsidP="00566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1.097</w:t>
            </w:r>
          </w:p>
        </w:tc>
        <w:tc>
          <w:tcPr>
            <w:tcW w:w="1121" w:type="dxa"/>
          </w:tcPr>
          <w:p w14:paraId="62523F9D" w14:textId="77777777" w:rsidR="00566FFB" w:rsidRPr="00506787" w:rsidRDefault="00566FFB" w:rsidP="00566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736</w:t>
            </w:r>
          </w:p>
        </w:tc>
      </w:tr>
      <w:tr w:rsidR="00506787" w:rsidRPr="00506787" w14:paraId="2F3C529C" w14:textId="77777777" w:rsidTr="004D41EF">
        <w:tc>
          <w:tcPr>
            <w:tcW w:w="2651" w:type="dxa"/>
            <w:shd w:val="clear" w:color="auto" w:fill="F2F2F2" w:themeFill="background1" w:themeFillShade="F2"/>
          </w:tcPr>
          <w:p w14:paraId="4F0B5CE0" w14:textId="77777777" w:rsidR="00566FFB" w:rsidRPr="00506787" w:rsidRDefault="00566FFB" w:rsidP="00566F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888" w:type="dxa"/>
            <w:shd w:val="clear" w:color="auto" w:fill="auto"/>
          </w:tcPr>
          <w:p w14:paraId="01F6DE09" w14:textId="77777777" w:rsidR="00566FFB" w:rsidRPr="00506787" w:rsidRDefault="00566FFB" w:rsidP="00566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893" w:type="dxa"/>
            <w:shd w:val="clear" w:color="auto" w:fill="auto"/>
          </w:tcPr>
          <w:p w14:paraId="76B0BEE1" w14:textId="77777777" w:rsidR="00566FFB" w:rsidRPr="00506787" w:rsidRDefault="00566FFB" w:rsidP="00566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1130" w:type="dxa"/>
            <w:shd w:val="clear" w:color="auto" w:fill="auto"/>
          </w:tcPr>
          <w:p w14:paraId="7597C61B" w14:textId="77777777" w:rsidR="00566FFB" w:rsidRPr="00506787" w:rsidRDefault="00566FFB" w:rsidP="00566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1.054</w:t>
            </w:r>
          </w:p>
        </w:tc>
        <w:tc>
          <w:tcPr>
            <w:tcW w:w="1261" w:type="dxa"/>
            <w:shd w:val="clear" w:color="auto" w:fill="auto"/>
          </w:tcPr>
          <w:p w14:paraId="5A98010E" w14:textId="77777777" w:rsidR="00566FFB" w:rsidRPr="00506787" w:rsidRDefault="00566FFB" w:rsidP="00566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1.013</w:t>
            </w:r>
          </w:p>
        </w:tc>
        <w:tc>
          <w:tcPr>
            <w:tcW w:w="1123" w:type="dxa"/>
            <w:shd w:val="clear" w:color="auto" w:fill="auto"/>
          </w:tcPr>
          <w:p w14:paraId="146D4AAF" w14:textId="77777777" w:rsidR="00566FFB" w:rsidRPr="00506787" w:rsidRDefault="00566FFB" w:rsidP="00566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1.097</w:t>
            </w:r>
          </w:p>
        </w:tc>
        <w:tc>
          <w:tcPr>
            <w:tcW w:w="1121" w:type="dxa"/>
            <w:shd w:val="clear" w:color="auto" w:fill="auto"/>
          </w:tcPr>
          <w:p w14:paraId="3FD6D1D3" w14:textId="77777777" w:rsidR="00566FFB" w:rsidRPr="00506787" w:rsidRDefault="00566FFB" w:rsidP="00566FF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0</w:t>
            </w:r>
          </w:p>
        </w:tc>
      </w:tr>
      <w:tr w:rsidR="00506787" w:rsidRPr="00506787" w14:paraId="4160B3F7" w14:textId="77777777" w:rsidTr="004D41EF">
        <w:tc>
          <w:tcPr>
            <w:tcW w:w="2651" w:type="dxa"/>
            <w:shd w:val="clear" w:color="auto" w:fill="F2F2F2" w:themeFill="background1" w:themeFillShade="F2"/>
          </w:tcPr>
          <w:p w14:paraId="383A0509" w14:textId="77777777" w:rsidR="00566FFB" w:rsidRPr="00506787" w:rsidRDefault="00566FFB" w:rsidP="00566F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 xml:space="preserve">Gender (Male) </w:t>
            </w:r>
          </w:p>
        </w:tc>
        <w:tc>
          <w:tcPr>
            <w:tcW w:w="6416" w:type="dxa"/>
            <w:gridSpan w:val="6"/>
            <w:shd w:val="clear" w:color="auto" w:fill="F2F2F2" w:themeFill="background1" w:themeFillShade="F2"/>
          </w:tcPr>
          <w:p w14:paraId="24E0065C" w14:textId="77777777" w:rsidR="00566FFB" w:rsidRPr="00506787" w:rsidRDefault="00566FFB" w:rsidP="00566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Reference Group</w:t>
            </w:r>
          </w:p>
        </w:tc>
      </w:tr>
      <w:tr w:rsidR="00506787" w:rsidRPr="00506787" w14:paraId="63E6EC9C" w14:textId="77777777" w:rsidTr="004D41EF">
        <w:tc>
          <w:tcPr>
            <w:tcW w:w="2651" w:type="dxa"/>
            <w:shd w:val="clear" w:color="auto" w:fill="F2F2F2" w:themeFill="background1" w:themeFillShade="F2"/>
          </w:tcPr>
          <w:p w14:paraId="35E4DB94" w14:textId="77777777" w:rsidR="00566FFB" w:rsidRPr="00506787" w:rsidRDefault="00566FFB" w:rsidP="00566F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Gender (Female)</w:t>
            </w:r>
          </w:p>
        </w:tc>
        <w:tc>
          <w:tcPr>
            <w:tcW w:w="888" w:type="dxa"/>
          </w:tcPr>
          <w:p w14:paraId="27C8963B" w14:textId="77777777" w:rsidR="00566FFB" w:rsidRPr="00506787" w:rsidRDefault="00566FFB" w:rsidP="00566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-0.024</w:t>
            </w:r>
          </w:p>
        </w:tc>
        <w:tc>
          <w:tcPr>
            <w:tcW w:w="893" w:type="dxa"/>
          </w:tcPr>
          <w:p w14:paraId="55382AA0" w14:textId="77777777" w:rsidR="00566FFB" w:rsidRPr="00506787" w:rsidRDefault="00566FFB" w:rsidP="00566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574</w:t>
            </w:r>
          </w:p>
        </w:tc>
        <w:tc>
          <w:tcPr>
            <w:tcW w:w="1130" w:type="dxa"/>
          </w:tcPr>
          <w:p w14:paraId="66C82A1E" w14:textId="77777777" w:rsidR="00566FFB" w:rsidRPr="00506787" w:rsidRDefault="00566FFB" w:rsidP="00566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1261" w:type="dxa"/>
          </w:tcPr>
          <w:p w14:paraId="2804B39E" w14:textId="77777777" w:rsidR="00566FFB" w:rsidRPr="00506787" w:rsidRDefault="00566FFB" w:rsidP="00566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317</w:t>
            </w:r>
          </w:p>
        </w:tc>
        <w:tc>
          <w:tcPr>
            <w:tcW w:w="1123" w:type="dxa"/>
          </w:tcPr>
          <w:p w14:paraId="576B6B65" w14:textId="77777777" w:rsidR="00566FFB" w:rsidRPr="00506787" w:rsidRDefault="00566FFB" w:rsidP="00566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3.011</w:t>
            </w:r>
          </w:p>
        </w:tc>
        <w:tc>
          <w:tcPr>
            <w:tcW w:w="1121" w:type="dxa"/>
          </w:tcPr>
          <w:p w14:paraId="4F03E7F8" w14:textId="77777777" w:rsidR="00566FFB" w:rsidRPr="00506787" w:rsidRDefault="00566FFB" w:rsidP="00566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967</w:t>
            </w:r>
          </w:p>
        </w:tc>
      </w:tr>
      <w:tr w:rsidR="00506787" w:rsidRPr="00506787" w14:paraId="7119E7FB" w14:textId="77777777" w:rsidTr="004D41EF">
        <w:tc>
          <w:tcPr>
            <w:tcW w:w="2651" w:type="dxa"/>
            <w:shd w:val="clear" w:color="auto" w:fill="F2F2F2" w:themeFill="background1" w:themeFillShade="F2"/>
          </w:tcPr>
          <w:p w14:paraId="2D0FFC82" w14:textId="77777777" w:rsidR="00566FFB" w:rsidRPr="00506787" w:rsidRDefault="00566FFB" w:rsidP="00566F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 xml:space="preserve">Ethnicity (White) </w:t>
            </w:r>
          </w:p>
        </w:tc>
        <w:tc>
          <w:tcPr>
            <w:tcW w:w="6416" w:type="dxa"/>
            <w:gridSpan w:val="6"/>
            <w:shd w:val="clear" w:color="auto" w:fill="F2F2F2" w:themeFill="background1" w:themeFillShade="F2"/>
          </w:tcPr>
          <w:p w14:paraId="5956C6EA" w14:textId="77777777" w:rsidR="00566FFB" w:rsidRPr="00506787" w:rsidRDefault="00566FFB" w:rsidP="00566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Reference Group</w:t>
            </w:r>
          </w:p>
        </w:tc>
      </w:tr>
      <w:tr w:rsidR="00506787" w:rsidRPr="00506787" w14:paraId="4201900F" w14:textId="77777777" w:rsidTr="004D41EF">
        <w:tc>
          <w:tcPr>
            <w:tcW w:w="2651" w:type="dxa"/>
            <w:shd w:val="clear" w:color="auto" w:fill="F2F2F2" w:themeFill="background1" w:themeFillShade="F2"/>
          </w:tcPr>
          <w:p w14:paraId="09E57462" w14:textId="77777777" w:rsidR="00566FFB" w:rsidRPr="00506787" w:rsidRDefault="00566FFB" w:rsidP="00566F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Ethnicity (Asian)</w:t>
            </w:r>
          </w:p>
        </w:tc>
        <w:tc>
          <w:tcPr>
            <w:tcW w:w="888" w:type="dxa"/>
          </w:tcPr>
          <w:p w14:paraId="42AE922B" w14:textId="77777777" w:rsidR="00566FFB" w:rsidRPr="00506787" w:rsidRDefault="00566FFB" w:rsidP="00566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93" w:type="dxa"/>
          </w:tcPr>
          <w:p w14:paraId="3E2A48CC" w14:textId="77777777" w:rsidR="00566FFB" w:rsidRPr="00506787" w:rsidRDefault="00566FFB" w:rsidP="00566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0" w:type="dxa"/>
          </w:tcPr>
          <w:p w14:paraId="77379764" w14:textId="77777777" w:rsidR="00566FFB" w:rsidRPr="00506787" w:rsidRDefault="00566FFB" w:rsidP="00566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1" w:type="dxa"/>
          </w:tcPr>
          <w:p w14:paraId="2AB7DD00" w14:textId="77777777" w:rsidR="00566FFB" w:rsidRPr="00506787" w:rsidRDefault="00566FFB" w:rsidP="00566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23" w:type="dxa"/>
          </w:tcPr>
          <w:p w14:paraId="6AA624A3" w14:textId="77777777" w:rsidR="00566FFB" w:rsidRPr="00506787" w:rsidRDefault="00566FFB" w:rsidP="00566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21" w:type="dxa"/>
          </w:tcPr>
          <w:p w14:paraId="02D860AD" w14:textId="77777777" w:rsidR="00566FFB" w:rsidRPr="00506787" w:rsidRDefault="00566FFB" w:rsidP="00566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06787" w:rsidRPr="00506787" w14:paraId="75347195" w14:textId="77777777" w:rsidTr="004D41EF">
        <w:tc>
          <w:tcPr>
            <w:tcW w:w="2651" w:type="dxa"/>
            <w:shd w:val="clear" w:color="auto" w:fill="F2F2F2" w:themeFill="background1" w:themeFillShade="F2"/>
          </w:tcPr>
          <w:p w14:paraId="510066AB" w14:textId="77777777" w:rsidR="00566FFB" w:rsidRPr="00506787" w:rsidRDefault="00566FFB" w:rsidP="00566FF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Ethnicity (Black)</w:t>
            </w:r>
          </w:p>
        </w:tc>
        <w:tc>
          <w:tcPr>
            <w:tcW w:w="888" w:type="dxa"/>
          </w:tcPr>
          <w:p w14:paraId="176F8916" w14:textId="77777777" w:rsidR="00566FFB" w:rsidRPr="00506787" w:rsidRDefault="00566FFB" w:rsidP="00566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-1.172</w:t>
            </w:r>
          </w:p>
        </w:tc>
        <w:tc>
          <w:tcPr>
            <w:tcW w:w="893" w:type="dxa"/>
          </w:tcPr>
          <w:p w14:paraId="2CEAD81A" w14:textId="77777777" w:rsidR="00566FFB" w:rsidRPr="00506787" w:rsidRDefault="00566FFB" w:rsidP="00566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948</w:t>
            </w:r>
          </w:p>
        </w:tc>
        <w:tc>
          <w:tcPr>
            <w:tcW w:w="1130" w:type="dxa"/>
          </w:tcPr>
          <w:p w14:paraId="48711F62" w14:textId="77777777" w:rsidR="00566FFB" w:rsidRPr="00506787" w:rsidRDefault="00566FFB" w:rsidP="00566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310</w:t>
            </w:r>
          </w:p>
        </w:tc>
        <w:tc>
          <w:tcPr>
            <w:tcW w:w="1261" w:type="dxa"/>
          </w:tcPr>
          <w:p w14:paraId="36CDC672" w14:textId="77777777" w:rsidR="00566FFB" w:rsidRPr="00506787" w:rsidRDefault="00566FFB" w:rsidP="00566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1123" w:type="dxa"/>
          </w:tcPr>
          <w:p w14:paraId="0F42E712" w14:textId="77777777" w:rsidR="00566FFB" w:rsidRPr="00506787" w:rsidRDefault="00566FFB" w:rsidP="00566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1.985</w:t>
            </w:r>
          </w:p>
        </w:tc>
        <w:tc>
          <w:tcPr>
            <w:tcW w:w="1121" w:type="dxa"/>
          </w:tcPr>
          <w:p w14:paraId="14A76759" w14:textId="77777777" w:rsidR="00566FFB" w:rsidRPr="00506787" w:rsidRDefault="00566FFB" w:rsidP="00566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216</w:t>
            </w:r>
          </w:p>
        </w:tc>
      </w:tr>
      <w:tr w:rsidR="00506787" w:rsidRPr="00506787" w14:paraId="3F6E4C5D" w14:textId="77777777" w:rsidTr="004D41EF">
        <w:tc>
          <w:tcPr>
            <w:tcW w:w="2651" w:type="dxa"/>
            <w:shd w:val="clear" w:color="auto" w:fill="F2F2F2" w:themeFill="background1" w:themeFillShade="F2"/>
          </w:tcPr>
          <w:p w14:paraId="77F6606E" w14:textId="77777777" w:rsidR="00566FFB" w:rsidRPr="00506787" w:rsidRDefault="00566FFB" w:rsidP="00566FF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Ethnicity (Hispanic)</w:t>
            </w:r>
          </w:p>
        </w:tc>
        <w:tc>
          <w:tcPr>
            <w:tcW w:w="888" w:type="dxa"/>
          </w:tcPr>
          <w:p w14:paraId="41DE4D2E" w14:textId="77777777" w:rsidR="00566FFB" w:rsidRPr="00506787" w:rsidRDefault="00566FFB" w:rsidP="00566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93" w:type="dxa"/>
          </w:tcPr>
          <w:p w14:paraId="0843A2E0" w14:textId="77777777" w:rsidR="00566FFB" w:rsidRPr="00506787" w:rsidRDefault="00566FFB" w:rsidP="00566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0" w:type="dxa"/>
          </w:tcPr>
          <w:p w14:paraId="25CC1197" w14:textId="77777777" w:rsidR="00566FFB" w:rsidRPr="00506787" w:rsidRDefault="00566FFB" w:rsidP="00566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1" w:type="dxa"/>
          </w:tcPr>
          <w:p w14:paraId="20CB99C3" w14:textId="77777777" w:rsidR="00566FFB" w:rsidRPr="00506787" w:rsidRDefault="00566FFB" w:rsidP="00566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23" w:type="dxa"/>
          </w:tcPr>
          <w:p w14:paraId="3DD68164" w14:textId="77777777" w:rsidR="00566FFB" w:rsidRPr="00506787" w:rsidRDefault="00566FFB" w:rsidP="00566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21" w:type="dxa"/>
          </w:tcPr>
          <w:p w14:paraId="692EB1F7" w14:textId="77777777" w:rsidR="00566FFB" w:rsidRPr="00506787" w:rsidRDefault="00566FFB" w:rsidP="00566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06787" w:rsidRPr="00506787" w14:paraId="2CA99111" w14:textId="77777777" w:rsidTr="004D41EF">
        <w:tc>
          <w:tcPr>
            <w:tcW w:w="2651" w:type="dxa"/>
            <w:shd w:val="clear" w:color="auto" w:fill="F2F2F2" w:themeFill="background1" w:themeFillShade="F2"/>
          </w:tcPr>
          <w:p w14:paraId="05745A64" w14:textId="77777777" w:rsidR="00566FFB" w:rsidRPr="00506787" w:rsidRDefault="00566FFB" w:rsidP="00566F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Ethnicity (Others)</w:t>
            </w:r>
          </w:p>
        </w:tc>
        <w:tc>
          <w:tcPr>
            <w:tcW w:w="888" w:type="dxa"/>
          </w:tcPr>
          <w:p w14:paraId="5BBC5032" w14:textId="77777777" w:rsidR="00566FFB" w:rsidRPr="00506787" w:rsidRDefault="00566FFB" w:rsidP="00566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93" w:type="dxa"/>
          </w:tcPr>
          <w:p w14:paraId="625D6BE6" w14:textId="77777777" w:rsidR="00566FFB" w:rsidRPr="00506787" w:rsidRDefault="00566FFB" w:rsidP="00566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0" w:type="dxa"/>
          </w:tcPr>
          <w:p w14:paraId="35013950" w14:textId="77777777" w:rsidR="00566FFB" w:rsidRPr="00506787" w:rsidRDefault="00566FFB" w:rsidP="00566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1" w:type="dxa"/>
          </w:tcPr>
          <w:p w14:paraId="0B0074FA" w14:textId="77777777" w:rsidR="00566FFB" w:rsidRPr="00506787" w:rsidRDefault="00566FFB" w:rsidP="00566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23" w:type="dxa"/>
          </w:tcPr>
          <w:p w14:paraId="2B94562A" w14:textId="77777777" w:rsidR="00566FFB" w:rsidRPr="00506787" w:rsidRDefault="00566FFB" w:rsidP="00566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21" w:type="dxa"/>
          </w:tcPr>
          <w:p w14:paraId="74BA5DB3" w14:textId="77777777" w:rsidR="00566FFB" w:rsidRPr="00506787" w:rsidRDefault="00566FFB" w:rsidP="00566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06787" w:rsidRPr="00506787" w14:paraId="609A9480" w14:textId="77777777" w:rsidTr="004D41EF">
        <w:tc>
          <w:tcPr>
            <w:tcW w:w="2651" w:type="dxa"/>
            <w:shd w:val="clear" w:color="auto" w:fill="F2F2F2" w:themeFill="background1" w:themeFillShade="F2"/>
          </w:tcPr>
          <w:p w14:paraId="002F0861" w14:textId="77777777" w:rsidR="00566FFB" w:rsidRPr="00506787" w:rsidRDefault="00566FFB" w:rsidP="00566F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Ethnicity (Unknown)</w:t>
            </w:r>
          </w:p>
        </w:tc>
        <w:tc>
          <w:tcPr>
            <w:tcW w:w="888" w:type="dxa"/>
            <w:shd w:val="clear" w:color="auto" w:fill="FFFFFF" w:themeFill="background1"/>
          </w:tcPr>
          <w:p w14:paraId="2761247E" w14:textId="77777777" w:rsidR="00566FFB" w:rsidRPr="00506787" w:rsidRDefault="00566FFB" w:rsidP="00566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403</w:t>
            </w:r>
          </w:p>
        </w:tc>
        <w:tc>
          <w:tcPr>
            <w:tcW w:w="893" w:type="dxa"/>
            <w:shd w:val="clear" w:color="auto" w:fill="FFFFFF" w:themeFill="background1"/>
          </w:tcPr>
          <w:p w14:paraId="54C1B28A" w14:textId="77777777" w:rsidR="00566FFB" w:rsidRPr="00506787" w:rsidRDefault="00566FFB" w:rsidP="00566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689</w:t>
            </w:r>
          </w:p>
        </w:tc>
        <w:tc>
          <w:tcPr>
            <w:tcW w:w="1130" w:type="dxa"/>
            <w:shd w:val="clear" w:color="auto" w:fill="FFFFFF" w:themeFill="background1"/>
          </w:tcPr>
          <w:p w14:paraId="25EB4C46" w14:textId="77777777" w:rsidR="00566FFB" w:rsidRPr="00506787" w:rsidRDefault="00566FFB" w:rsidP="00566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1.497</w:t>
            </w:r>
          </w:p>
        </w:tc>
        <w:tc>
          <w:tcPr>
            <w:tcW w:w="1261" w:type="dxa"/>
            <w:shd w:val="clear" w:color="auto" w:fill="FFFFFF" w:themeFill="background1"/>
          </w:tcPr>
          <w:p w14:paraId="4ED9E1BC" w14:textId="77777777" w:rsidR="00566FFB" w:rsidRPr="00506787" w:rsidRDefault="00566FFB" w:rsidP="00566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388</w:t>
            </w:r>
          </w:p>
        </w:tc>
        <w:tc>
          <w:tcPr>
            <w:tcW w:w="1123" w:type="dxa"/>
            <w:shd w:val="clear" w:color="auto" w:fill="FFFFFF" w:themeFill="background1"/>
          </w:tcPr>
          <w:p w14:paraId="17B5CE01" w14:textId="77777777" w:rsidR="00566FFB" w:rsidRPr="00506787" w:rsidRDefault="00566FFB" w:rsidP="00566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5.775</w:t>
            </w:r>
          </w:p>
        </w:tc>
        <w:tc>
          <w:tcPr>
            <w:tcW w:w="1121" w:type="dxa"/>
            <w:shd w:val="clear" w:color="auto" w:fill="FFFFFF" w:themeFill="background1"/>
          </w:tcPr>
          <w:p w14:paraId="34ACB4A3" w14:textId="77777777" w:rsidR="00566FFB" w:rsidRPr="00506787" w:rsidRDefault="00566FFB" w:rsidP="00566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558</w:t>
            </w:r>
          </w:p>
        </w:tc>
      </w:tr>
    </w:tbl>
    <w:p w14:paraId="63C64828" w14:textId="321E888D" w:rsidR="002513AB" w:rsidRPr="00506787" w:rsidRDefault="002513AB" w:rsidP="002513AB">
      <w:pPr>
        <w:rPr>
          <w:rFonts w:ascii="Times New Roman" w:hAnsi="Times New Roman" w:cs="Times New Roman"/>
          <w:b/>
          <w:bCs/>
          <w:sz w:val="2"/>
          <w:szCs w:val="2"/>
          <w:lang w:val="en-US"/>
        </w:rPr>
      </w:pPr>
    </w:p>
    <w:p w14:paraId="57C6A21D" w14:textId="77777777" w:rsidR="002513AB" w:rsidRPr="00506787" w:rsidRDefault="002513AB" w:rsidP="00FF0C84">
      <w:pPr>
        <w:rPr>
          <w:rFonts w:ascii="Times New Roman" w:hAnsi="Times New Roman" w:cs="Times New Roman"/>
          <w:sz w:val="22"/>
          <w:szCs w:val="22"/>
        </w:rPr>
      </w:pPr>
    </w:p>
    <w:p w14:paraId="6E6398E1" w14:textId="77777777" w:rsidR="002513AB" w:rsidRPr="00506787" w:rsidRDefault="002513AB" w:rsidP="00FF0C84">
      <w:pPr>
        <w:rPr>
          <w:rFonts w:ascii="Times New Roman" w:hAnsi="Times New Roman" w:cs="Times New Roman"/>
          <w:sz w:val="22"/>
          <w:szCs w:val="22"/>
        </w:rPr>
      </w:pPr>
    </w:p>
    <w:p w14:paraId="01E6AE88" w14:textId="3C2F9599" w:rsidR="002513AB" w:rsidRPr="00506787" w:rsidRDefault="008C51C7" w:rsidP="00FF0C84">
      <w:pPr>
        <w:rPr>
          <w:rFonts w:ascii="Times New Roman" w:hAnsi="Times New Roman" w:cs="Times New Roman"/>
          <w:sz w:val="22"/>
          <w:szCs w:val="22"/>
        </w:rPr>
      </w:pPr>
      <w:r w:rsidRPr="00506787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7D3B57B9" w14:textId="77777777" w:rsidR="002513AB" w:rsidRPr="00506787" w:rsidRDefault="002513AB" w:rsidP="00FF0C84">
      <w:pPr>
        <w:rPr>
          <w:rFonts w:ascii="Times New Roman" w:hAnsi="Times New Roman" w:cs="Times New Roman"/>
          <w:sz w:val="22"/>
          <w:szCs w:val="22"/>
        </w:rPr>
      </w:pPr>
    </w:p>
    <w:p w14:paraId="1F9BD614" w14:textId="788835FE" w:rsidR="002B6EE1" w:rsidRPr="00506787" w:rsidRDefault="002B6EE1" w:rsidP="002B6EE1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506787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>Supplementary Table S2:</w:t>
      </w:r>
      <w:r w:rsidRPr="00506787">
        <w:rPr>
          <w:rFonts w:ascii="Times New Roman" w:hAnsi="Times New Roman" w:cs="Times New Roman"/>
          <w:sz w:val="22"/>
          <w:szCs w:val="22"/>
        </w:rPr>
        <w:t xml:space="preserve"> </w:t>
      </w:r>
      <w:r w:rsidRPr="00506787">
        <w:rPr>
          <w:rFonts w:ascii="Times New Roman" w:hAnsi="Times New Roman" w:cs="Times New Roman"/>
          <w:sz w:val="22"/>
          <w:szCs w:val="22"/>
          <w:lang w:val="en-US"/>
        </w:rPr>
        <w:t>Results from ROC Curve Analysis of parenclitic deviations significantly predictive of 30-day mortality (PDs for pH-HCO</w:t>
      </w:r>
      <w:r w:rsidRPr="00506787">
        <w:rPr>
          <w:rFonts w:ascii="Times New Roman" w:hAnsi="Times New Roman" w:cs="Times New Roman"/>
          <w:sz w:val="22"/>
          <w:szCs w:val="22"/>
          <w:vertAlign w:val="subscript"/>
        </w:rPr>
        <w:t>3</w:t>
      </w:r>
      <w:r w:rsidRPr="00506787">
        <w:rPr>
          <w:rFonts w:ascii="Times New Roman" w:hAnsi="Times New Roman" w:cs="Times New Roman"/>
          <w:sz w:val="22"/>
          <w:szCs w:val="22"/>
          <w:vertAlign w:val="superscript"/>
        </w:rPr>
        <w:t>-</w:t>
      </w:r>
      <w:r w:rsidRPr="00506787">
        <w:rPr>
          <w:rFonts w:ascii="Times New Roman" w:hAnsi="Times New Roman" w:cs="Times New Roman"/>
          <w:sz w:val="22"/>
          <w:szCs w:val="22"/>
          <w:lang w:val="en-US"/>
        </w:rPr>
        <w:t xml:space="preserve"> and lactate-pH axes) and SOFA (p&lt;0.05). To allow comparison of ROC curves between PDs and SOFA using Delong’s test, areas under the curve (</w:t>
      </w:r>
      <w:r w:rsidRPr="00506787">
        <w:rPr>
          <w:rFonts w:ascii="Times New Roman" w:hAnsi="Times New Roman" w:cs="Times New Roman"/>
          <w:sz w:val="22"/>
          <w:szCs w:val="22"/>
        </w:rPr>
        <w:t>AUCs</w:t>
      </w:r>
      <w:r w:rsidRPr="00506787">
        <w:rPr>
          <w:rFonts w:ascii="Times New Roman" w:hAnsi="Times New Roman" w:cs="Times New Roman"/>
          <w:sz w:val="22"/>
          <w:szCs w:val="22"/>
          <w:lang w:val="en-US"/>
        </w:rPr>
        <w:t>) were calculated amongst patients (N = 72) with complete data available for SOFA, PD (pH - HCO3-) and PD (lactate – pH).</w:t>
      </w:r>
    </w:p>
    <w:tbl>
      <w:tblPr>
        <w:tblStyle w:val="TableGridLight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111"/>
        <w:gridCol w:w="1276"/>
        <w:gridCol w:w="1276"/>
        <w:gridCol w:w="1134"/>
        <w:gridCol w:w="1134"/>
      </w:tblGrid>
      <w:tr w:rsidR="00506787" w:rsidRPr="00506787" w14:paraId="6BB9F724" w14:textId="77777777" w:rsidTr="004D41EF">
        <w:trPr>
          <w:jc w:val="center"/>
        </w:trPr>
        <w:tc>
          <w:tcPr>
            <w:tcW w:w="4111" w:type="dxa"/>
            <w:shd w:val="clear" w:color="auto" w:fill="F2F2F2" w:themeFill="background1" w:themeFillShade="F2"/>
          </w:tcPr>
          <w:p w14:paraId="2F6E497A" w14:textId="77777777" w:rsidR="00C85A2F" w:rsidRPr="00506787" w:rsidRDefault="00C85A2F" w:rsidP="004D41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35059554" w14:textId="77777777" w:rsidR="00C85A2F" w:rsidRPr="00506787" w:rsidRDefault="00C85A2F" w:rsidP="004D41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shd w:val="clear" w:color="auto" w:fill="F2F2F2" w:themeFill="background1" w:themeFillShade="F2"/>
          </w:tcPr>
          <w:p w14:paraId="323E8059" w14:textId="77777777" w:rsidR="00C85A2F" w:rsidRPr="00506787" w:rsidRDefault="00C85A2F" w:rsidP="004D41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95% </w:t>
            </w:r>
            <w:r w:rsidRPr="0050678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CI </w:t>
            </w:r>
            <w:r w:rsidRPr="005067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 AUC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2CE9F17" w14:textId="77777777" w:rsidR="00C85A2F" w:rsidRPr="00506787" w:rsidRDefault="00C85A2F" w:rsidP="004D41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06787" w:rsidRPr="00506787" w14:paraId="4BED09EB" w14:textId="77777777" w:rsidTr="004D41EF">
        <w:trPr>
          <w:jc w:val="center"/>
        </w:trPr>
        <w:tc>
          <w:tcPr>
            <w:tcW w:w="4111" w:type="dxa"/>
            <w:shd w:val="clear" w:color="auto" w:fill="F2F2F2" w:themeFill="background1" w:themeFillShade="F2"/>
          </w:tcPr>
          <w:p w14:paraId="584B0C59" w14:textId="77777777" w:rsidR="00C85A2F" w:rsidRPr="00506787" w:rsidRDefault="00C85A2F" w:rsidP="004D41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0678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2259E4E" w14:textId="77777777" w:rsidR="00C85A2F" w:rsidRPr="00506787" w:rsidRDefault="00C85A2F" w:rsidP="004D41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C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836E65D" w14:textId="77777777" w:rsidR="00C85A2F" w:rsidRPr="00506787" w:rsidRDefault="00C85A2F" w:rsidP="004D41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D3030F6" w14:textId="77777777" w:rsidR="00C85A2F" w:rsidRPr="00506787" w:rsidRDefault="00C85A2F" w:rsidP="004D41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per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CD32987" w14:textId="77777777" w:rsidR="00C85A2F" w:rsidRPr="00506787" w:rsidRDefault="00C85A2F" w:rsidP="004D41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506787" w:rsidRPr="00506787" w14:paraId="256E5D2B" w14:textId="77777777" w:rsidTr="004D41EF">
        <w:trPr>
          <w:jc w:val="center"/>
        </w:trPr>
        <w:tc>
          <w:tcPr>
            <w:tcW w:w="4111" w:type="dxa"/>
          </w:tcPr>
          <w:p w14:paraId="5FA2492C" w14:textId="77777777" w:rsidR="00C85A2F" w:rsidRPr="00506787" w:rsidRDefault="00C85A2F" w:rsidP="004D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</w:t>
            </w: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067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</w:t>
            </w: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5067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CO</w:t>
            </w:r>
            <w:r w:rsidRPr="00506787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3</w:t>
            </w:r>
            <w:r w:rsidRPr="0050678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</w:t>
            </w: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6FDDFDCA" w14:textId="77777777" w:rsidR="00C85A2F" w:rsidRPr="00506787" w:rsidRDefault="00C85A2F" w:rsidP="004D4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784</w:t>
            </w:r>
          </w:p>
        </w:tc>
        <w:tc>
          <w:tcPr>
            <w:tcW w:w="1276" w:type="dxa"/>
          </w:tcPr>
          <w:p w14:paraId="325E224C" w14:textId="77777777" w:rsidR="00C85A2F" w:rsidRPr="00506787" w:rsidRDefault="00C85A2F" w:rsidP="004D4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652</w:t>
            </w:r>
          </w:p>
        </w:tc>
        <w:tc>
          <w:tcPr>
            <w:tcW w:w="1134" w:type="dxa"/>
          </w:tcPr>
          <w:p w14:paraId="60569772" w14:textId="77777777" w:rsidR="00C85A2F" w:rsidRPr="00506787" w:rsidRDefault="00C85A2F" w:rsidP="004D4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915</w:t>
            </w:r>
          </w:p>
        </w:tc>
        <w:tc>
          <w:tcPr>
            <w:tcW w:w="1134" w:type="dxa"/>
          </w:tcPr>
          <w:p w14:paraId="74FCE872" w14:textId="77777777" w:rsidR="00C85A2F" w:rsidRPr="00506787" w:rsidRDefault="00C85A2F" w:rsidP="004D41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</w:t>
            </w:r>
          </w:p>
        </w:tc>
      </w:tr>
      <w:tr w:rsidR="00506787" w:rsidRPr="00506787" w14:paraId="70AA4EA7" w14:textId="77777777" w:rsidTr="004D41EF">
        <w:trPr>
          <w:trHeight w:val="274"/>
          <w:jc w:val="center"/>
        </w:trPr>
        <w:tc>
          <w:tcPr>
            <w:tcW w:w="4111" w:type="dxa"/>
          </w:tcPr>
          <w:p w14:paraId="15F908ED" w14:textId="77777777" w:rsidR="00C85A2F" w:rsidRPr="00506787" w:rsidRDefault="00C85A2F" w:rsidP="004D41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</w:t>
            </w: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067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ctate</w:t>
            </w: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067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067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</w:t>
            </w: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0DD81875" w14:textId="77777777" w:rsidR="00C85A2F" w:rsidRPr="00506787" w:rsidRDefault="00C85A2F" w:rsidP="004D4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786</w:t>
            </w:r>
          </w:p>
        </w:tc>
        <w:tc>
          <w:tcPr>
            <w:tcW w:w="1276" w:type="dxa"/>
          </w:tcPr>
          <w:p w14:paraId="362F085C" w14:textId="77777777" w:rsidR="00C85A2F" w:rsidRPr="00506787" w:rsidRDefault="00C85A2F" w:rsidP="004D4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651</w:t>
            </w:r>
          </w:p>
        </w:tc>
        <w:tc>
          <w:tcPr>
            <w:tcW w:w="1134" w:type="dxa"/>
          </w:tcPr>
          <w:p w14:paraId="456092AE" w14:textId="77777777" w:rsidR="00C85A2F" w:rsidRPr="00506787" w:rsidRDefault="00C85A2F" w:rsidP="004D4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921</w:t>
            </w:r>
          </w:p>
        </w:tc>
        <w:tc>
          <w:tcPr>
            <w:tcW w:w="1134" w:type="dxa"/>
          </w:tcPr>
          <w:p w14:paraId="24E7EE36" w14:textId="77777777" w:rsidR="00C85A2F" w:rsidRPr="00506787" w:rsidRDefault="00C85A2F" w:rsidP="004D41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</w:t>
            </w:r>
          </w:p>
        </w:tc>
      </w:tr>
      <w:tr w:rsidR="00C85A2F" w:rsidRPr="00506787" w14:paraId="7F1B96E9" w14:textId="77777777" w:rsidTr="004D41EF">
        <w:trPr>
          <w:trHeight w:val="274"/>
          <w:jc w:val="center"/>
        </w:trPr>
        <w:tc>
          <w:tcPr>
            <w:tcW w:w="4111" w:type="dxa"/>
          </w:tcPr>
          <w:p w14:paraId="50984FFB" w14:textId="77777777" w:rsidR="00C85A2F" w:rsidRPr="00506787" w:rsidRDefault="00C85A2F" w:rsidP="004D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FA</w:t>
            </w:r>
          </w:p>
        </w:tc>
        <w:tc>
          <w:tcPr>
            <w:tcW w:w="1276" w:type="dxa"/>
          </w:tcPr>
          <w:p w14:paraId="7E413F00" w14:textId="77777777" w:rsidR="00C85A2F" w:rsidRPr="00506787" w:rsidRDefault="00C85A2F" w:rsidP="004D4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734</w:t>
            </w:r>
          </w:p>
        </w:tc>
        <w:tc>
          <w:tcPr>
            <w:tcW w:w="1276" w:type="dxa"/>
          </w:tcPr>
          <w:p w14:paraId="281AD5A4" w14:textId="77777777" w:rsidR="00C85A2F" w:rsidRPr="00506787" w:rsidRDefault="00C85A2F" w:rsidP="004D4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590</w:t>
            </w:r>
          </w:p>
        </w:tc>
        <w:tc>
          <w:tcPr>
            <w:tcW w:w="1134" w:type="dxa"/>
          </w:tcPr>
          <w:p w14:paraId="2882CAF9" w14:textId="77777777" w:rsidR="00C85A2F" w:rsidRPr="00506787" w:rsidRDefault="00C85A2F" w:rsidP="004D4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879</w:t>
            </w:r>
          </w:p>
        </w:tc>
        <w:tc>
          <w:tcPr>
            <w:tcW w:w="1134" w:type="dxa"/>
          </w:tcPr>
          <w:p w14:paraId="3CB1767E" w14:textId="77777777" w:rsidR="00C85A2F" w:rsidRPr="00506787" w:rsidRDefault="00C85A2F" w:rsidP="004D41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</w:tbl>
    <w:p w14:paraId="2E74579A" w14:textId="77777777" w:rsidR="00C85A2F" w:rsidRPr="00506787" w:rsidRDefault="00C85A2F" w:rsidP="00C85A2F">
      <w:pPr>
        <w:rPr>
          <w:rFonts w:ascii="Times New Roman" w:hAnsi="Times New Roman" w:cs="Times New Roman"/>
          <w:b/>
          <w:bCs/>
          <w:sz w:val="2"/>
          <w:szCs w:val="2"/>
          <w:lang w:val="en-US"/>
        </w:rPr>
      </w:pPr>
    </w:p>
    <w:p w14:paraId="6F777935" w14:textId="77777777" w:rsidR="002B6EE1" w:rsidRPr="00506787" w:rsidRDefault="002B6EE1" w:rsidP="002B6EE1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710FFEF5" w14:textId="0DB4E30F" w:rsidR="002B6EE1" w:rsidRPr="00506787" w:rsidRDefault="002B6EE1" w:rsidP="002B6EE1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506787">
        <w:rPr>
          <w:rFonts w:ascii="Times New Roman" w:hAnsi="Times New Roman" w:cs="Times New Roman"/>
          <w:b/>
          <w:bCs/>
          <w:sz w:val="22"/>
          <w:szCs w:val="22"/>
          <w:lang w:val="en-US"/>
        </w:rPr>
        <w:t>Supplementary Table S3:</w:t>
      </w:r>
      <w:r w:rsidRPr="00506787">
        <w:rPr>
          <w:rFonts w:ascii="Times New Roman" w:hAnsi="Times New Roman" w:cs="Times New Roman"/>
          <w:sz w:val="22"/>
          <w:szCs w:val="22"/>
        </w:rPr>
        <w:t xml:space="preserve"> Pairwise comparison of </w:t>
      </w:r>
      <w:r w:rsidRPr="00506787">
        <w:rPr>
          <w:rFonts w:ascii="Times New Roman" w:hAnsi="Times New Roman" w:cs="Times New Roman"/>
          <w:sz w:val="22"/>
          <w:szCs w:val="22"/>
          <w:lang w:val="en-US"/>
        </w:rPr>
        <w:t>ROC curves between parenclitic deviations significantly predictive of 30-day mortality (PDs for pH-HCO</w:t>
      </w:r>
      <w:r w:rsidRPr="00506787">
        <w:rPr>
          <w:rFonts w:ascii="Times New Roman" w:hAnsi="Times New Roman" w:cs="Times New Roman"/>
          <w:sz w:val="22"/>
          <w:szCs w:val="22"/>
          <w:vertAlign w:val="subscript"/>
        </w:rPr>
        <w:t>3</w:t>
      </w:r>
      <w:r w:rsidRPr="00506787">
        <w:rPr>
          <w:rFonts w:ascii="Times New Roman" w:hAnsi="Times New Roman" w:cs="Times New Roman"/>
          <w:sz w:val="22"/>
          <w:szCs w:val="22"/>
          <w:vertAlign w:val="superscript"/>
        </w:rPr>
        <w:t>-</w:t>
      </w:r>
      <w:r w:rsidRPr="00506787">
        <w:rPr>
          <w:rFonts w:ascii="Times New Roman" w:hAnsi="Times New Roman" w:cs="Times New Roman"/>
          <w:sz w:val="22"/>
          <w:szCs w:val="22"/>
          <w:lang w:val="en-US"/>
        </w:rPr>
        <w:t xml:space="preserve"> and lactate-pH axes) and SOFA (p&lt;0.05) using Delong’s test. The differences between AUCs (</w:t>
      </w:r>
      <m:oMath>
        <m:r>
          <w:rPr>
            <w:rFonts w:ascii="Cambria Math" w:hAnsi="Cambria Math" w:cs="Times New Roman"/>
            <w:sz w:val="22"/>
            <w:szCs w:val="22"/>
          </w:rPr>
          <m:t>∆</m:t>
        </m:r>
      </m:oMath>
      <w:r w:rsidRPr="00506787">
        <w:rPr>
          <w:rFonts w:ascii="Times New Roman" w:hAnsi="Times New Roman" w:cs="Times New Roman"/>
          <w:sz w:val="22"/>
          <w:szCs w:val="22"/>
        </w:rPr>
        <w:t>AUC</w:t>
      </w:r>
      <w:r w:rsidRPr="00506787">
        <w:rPr>
          <w:rFonts w:ascii="Times New Roman" w:hAnsi="Times New Roman" w:cs="Times New Roman"/>
          <w:sz w:val="22"/>
          <w:szCs w:val="22"/>
          <w:lang w:val="en-US"/>
        </w:rPr>
        <w:t xml:space="preserve">) were calculated amongst patients (N = 72) with complete data available for SOFA, PD (pH - HCO3-) and PD (lactate - pH). Abbreviation: </w:t>
      </w:r>
      <m:oMath>
        <m:r>
          <w:rPr>
            <w:rFonts w:ascii="Cambria Math" w:hAnsi="Cambria Math" w:cs="Times New Roman"/>
            <w:sz w:val="22"/>
            <w:szCs w:val="22"/>
          </w:rPr>
          <m:t>∆</m:t>
        </m:r>
      </m:oMath>
      <w:r w:rsidRPr="00506787">
        <w:rPr>
          <w:rFonts w:ascii="Times New Roman" w:hAnsi="Times New Roman" w:cs="Times New Roman"/>
          <w:sz w:val="22"/>
          <w:szCs w:val="22"/>
        </w:rPr>
        <w:t xml:space="preserve">AUC, Difference between Areas under the Curve; CI, Confidence Interval. </w:t>
      </w:r>
    </w:p>
    <w:tbl>
      <w:tblPr>
        <w:tblStyle w:val="TableGridLight"/>
        <w:tblW w:w="0" w:type="auto"/>
        <w:tblLayout w:type="fixed"/>
        <w:tblLook w:val="04A0" w:firstRow="1" w:lastRow="0" w:firstColumn="1" w:lastColumn="0" w:noHBand="0" w:noVBand="1"/>
      </w:tblPr>
      <w:tblGrid>
        <w:gridCol w:w="3539"/>
        <w:gridCol w:w="851"/>
        <w:gridCol w:w="1134"/>
        <w:gridCol w:w="1092"/>
        <w:gridCol w:w="1176"/>
        <w:gridCol w:w="1224"/>
      </w:tblGrid>
      <w:tr w:rsidR="00506787" w:rsidRPr="00506787" w14:paraId="05A6DADD" w14:textId="77777777" w:rsidTr="004D41EF">
        <w:tc>
          <w:tcPr>
            <w:tcW w:w="3539" w:type="dxa"/>
            <w:shd w:val="clear" w:color="auto" w:fill="F2F2F2" w:themeFill="background1" w:themeFillShade="F2"/>
          </w:tcPr>
          <w:p w14:paraId="6F8D188B" w14:textId="77777777" w:rsidR="00C85A2F" w:rsidRPr="00506787" w:rsidRDefault="00C85A2F" w:rsidP="004D41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12F38043" w14:textId="77777777" w:rsidR="00C85A2F" w:rsidRPr="00506787" w:rsidRDefault="00C85A2F" w:rsidP="004D41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26" w:type="dxa"/>
            <w:gridSpan w:val="2"/>
            <w:shd w:val="clear" w:color="auto" w:fill="F2F2F2" w:themeFill="background1" w:themeFillShade="F2"/>
          </w:tcPr>
          <w:p w14:paraId="228C563F" w14:textId="77777777" w:rsidR="00C85A2F" w:rsidRPr="00506787" w:rsidRDefault="00C85A2F" w:rsidP="004D41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95% </w:t>
            </w:r>
            <w:r w:rsidRPr="0050678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CI </w:t>
            </w:r>
            <w:r w:rsidRPr="005067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 AUC</w:t>
            </w:r>
          </w:p>
        </w:tc>
        <w:tc>
          <w:tcPr>
            <w:tcW w:w="1176" w:type="dxa"/>
            <w:shd w:val="clear" w:color="auto" w:fill="F2F2F2" w:themeFill="background1" w:themeFillShade="F2"/>
          </w:tcPr>
          <w:p w14:paraId="7CD5626F" w14:textId="77777777" w:rsidR="00C85A2F" w:rsidRPr="00506787" w:rsidRDefault="00C85A2F" w:rsidP="004D41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4" w:type="dxa"/>
            <w:shd w:val="clear" w:color="auto" w:fill="F2F2F2" w:themeFill="background1" w:themeFillShade="F2"/>
          </w:tcPr>
          <w:p w14:paraId="212E3B54" w14:textId="77777777" w:rsidR="00C85A2F" w:rsidRPr="00506787" w:rsidRDefault="00C85A2F" w:rsidP="004D41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06787" w:rsidRPr="00506787" w14:paraId="7F04C4B8" w14:textId="77777777" w:rsidTr="004D41EF">
        <w:tc>
          <w:tcPr>
            <w:tcW w:w="3539" w:type="dxa"/>
            <w:shd w:val="clear" w:color="auto" w:fill="F2F2F2" w:themeFill="background1" w:themeFillShade="F2"/>
          </w:tcPr>
          <w:p w14:paraId="6D26FF7D" w14:textId="77777777" w:rsidR="00C85A2F" w:rsidRPr="00506787" w:rsidRDefault="00C85A2F" w:rsidP="004D41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0678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mpared Variable Pairs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0C2448E3" w14:textId="77777777" w:rsidR="00C85A2F" w:rsidRPr="00506787" w:rsidRDefault="00C85A2F" w:rsidP="004D41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>∆</m:t>
              </m:r>
            </m:oMath>
            <w:r w:rsidRPr="005067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C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70CE449" w14:textId="77777777" w:rsidR="00C85A2F" w:rsidRPr="00506787" w:rsidRDefault="00C85A2F" w:rsidP="004D41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1092" w:type="dxa"/>
            <w:shd w:val="clear" w:color="auto" w:fill="F2F2F2" w:themeFill="background1" w:themeFillShade="F2"/>
          </w:tcPr>
          <w:p w14:paraId="749EAAB8" w14:textId="77777777" w:rsidR="00C85A2F" w:rsidRPr="00506787" w:rsidRDefault="00C85A2F" w:rsidP="004D41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per</w:t>
            </w:r>
          </w:p>
        </w:tc>
        <w:tc>
          <w:tcPr>
            <w:tcW w:w="1176" w:type="dxa"/>
            <w:shd w:val="clear" w:color="auto" w:fill="F2F2F2" w:themeFill="background1" w:themeFillShade="F2"/>
          </w:tcPr>
          <w:p w14:paraId="06084BC2" w14:textId="77777777" w:rsidR="00C85A2F" w:rsidRPr="00506787" w:rsidRDefault="00C85A2F" w:rsidP="004D41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 statistic</w:t>
            </w:r>
          </w:p>
        </w:tc>
        <w:tc>
          <w:tcPr>
            <w:tcW w:w="1224" w:type="dxa"/>
            <w:shd w:val="clear" w:color="auto" w:fill="F2F2F2" w:themeFill="background1" w:themeFillShade="F2"/>
          </w:tcPr>
          <w:p w14:paraId="074F0F25" w14:textId="77777777" w:rsidR="00C85A2F" w:rsidRPr="00506787" w:rsidRDefault="00C85A2F" w:rsidP="004D41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506787" w:rsidRPr="00506787" w14:paraId="3B6C40F0" w14:textId="77777777" w:rsidTr="004D41EF">
        <w:tc>
          <w:tcPr>
            <w:tcW w:w="3539" w:type="dxa"/>
          </w:tcPr>
          <w:p w14:paraId="74FBD594" w14:textId="77777777" w:rsidR="00C85A2F" w:rsidRPr="00506787" w:rsidRDefault="00C85A2F" w:rsidP="004D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FA and PD</w:t>
            </w: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067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</w:t>
            </w: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5067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CO</w:t>
            </w:r>
            <w:r w:rsidRPr="00506787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3</w:t>
            </w:r>
            <w:r w:rsidRPr="0050678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</w:t>
            </w: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7C3D9003" w14:textId="77777777" w:rsidR="00C85A2F" w:rsidRPr="00506787" w:rsidRDefault="00C85A2F" w:rsidP="004D4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1134" w:type="dxa"/>
          </w:tcPr>
          <w:p w14:paraId="60CAD007" w14:textId="77777777" w:rsidR="00C85A2F" w:rsidRPr="00506787" w:rsidRDefault="00C85A2F" w:rsidP="004D4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-0.077</w:t>
            </w:r>
          </w:p>
        </w:tc>
        <w:tc>
          <w:tcPr>
            <w:tcW w:w="1092" w:type="dxa"/>
          </w:tcPr>
          <w:p w14:paraId="5F9B9002" w14:textId="77777777" w:rsidR="00C85A2F" w:rsidRPr="00506787" w:rsidRDefault="00C85A2F" w:rsidP="004D4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175</w:t>
            </w:r>
          </w:p>
        </w:tc>
        <w:tc>
          <w:tcPr>
            <w:tcW w:w="1176" w:type="dxa"/>
          </w:tcPr>
          <w:p w14:paraId="6DF0730B" w14:textId="77777777" w:rsidR="00C85A2F" w:rsidRPr="00506787" w:rsidRDefault="00C85A2F" w:rsidP="004D4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764</w:t>
            </w:r>
          </w:p>
        </w:tc>
        <w:tc>
          <w:tcPr>
            <w:tcW w:w="1224" w:type="dxa"/>
          </w:tcPr>
          <w:p w14:paraId="3C7A506D" w14:textId="77777777" w:rsidR="00C85A2F" w:rsidRPr="00506787" w:rsidRDefault="00C85A2F" w:rsidP="004D4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445</w:t>
            </w:r>
          </w:p>
        </w:tc>
      </w:tr>
      <w:tr w:rsidR="00506787" w:rsidRPr="00506787" w14:paraId="269E740F" w14:textId="77777777" w:rsidTr="004D41EF">
        <w:tc>
          <w:tcPr>
            <w:tcW w:w="3539" w:type="dxa"/>
          </w:tcPr>
          <w:p w14:paraId="4303FAC6" w14:textId="77777777" w:rsidR="00C85A2F" w:rsidRPr="00506787" w:rsidRDefault="00C85A2F" w:rsidP="004D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FA and PD</w:t>
            </w: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067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ctate</w:t>
            </w: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067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067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</w:t>
            </w: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0AB851A1" w14:textId="77777777" w:rsidR="00C85A2F" w:rsidRPr="00506787" w:rsidRDefault="00C85A2F" w:rsidP="004D4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1134" w:type="dxa"/>
          </w:tcPr>
          <w:p w14:paraId="5C203CD7" w14:textId="77777777" w:rsidR="00C85A2F" w:rsidRPr="00506787" w:rsidRDefault="00C85A2F" w:rsidP="004D4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-0.124</w:t>
            </w:r>
          </w:p>
        </w:tc>
        <w:tc>
          <w:tcPr>
            <w:tcW w:w="1092" w:type="dxa"/>
          </w:tcPr>
          <w:p w14:paraId="5BCAFC84" w14:textId="77777777" w:rsidR="00C85A2F" w:rsidRPr="00506787" w:rsidRDefault="00C85A2F" w:rsidP="004D4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227</w:t>
            </w:r>
          </w:p>
        </w:tc>
        <w:tc>
          <w:tcPr>
            <w:tcW w:w="1176" w:type="dxa"/>
          </w:tcPr>
          <w:p w14:paraId="154629D3" w14:textId="77777777" w:rsidR="00C85A2F" w:rsidRPr="00506787" w:rsidRDefault="00C85A2F" w:rsidP="004D4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577</w:t>
            </w:r>
          </w:p>
        </w:tc>
        <w:tc>
          <w:tcPr>
            <w:tcW w:w="1224" w:type="dxa"/>
          </w:tcPr>
          <w:p w14:paraId="3FBF3D46" w14:textId="77777777" w:rsidR="00C85A2F" w:rsidRPr="00506787" w:rsidRDefault="00C85A2F" w:rsidP="004D4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577</w:t>
            </w:r>
          </w:p>
        </w:tc>
      </w:tr>
      <w:tr w:rsidR="00C85A2F" w:rsidRPr="00506787" w14:paraId="117BE009" w14:textId="77777777" w:rsidTr="004D41EF">
        <w:trPr>
          <w:trHeight w:val="274"/>
        </w:trPr>
        <w:tc>
          <w:tcPr>
            <w:tcW w:w="3539" w:type="dxa"/>
          </w:tcPr>
          <w:p w14:paraId="27D71DD2" w14:textId="77777777" w:rsidR="00C85A2F" w:rsidRPr="00506787" w:rsidRDefault="00C85A2F" w:rsidP="004D41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</w:t>
            </w: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067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</w:t>
            </w: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5067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CO</w:t>
            </w:r>
            <w:r w:rsidRPr="00506787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3</w:t>
            </w:r>
            <w:r w:rsidRPr="0050678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</w:t>
            </w: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 xml:space="preserve">) and </w:t>
            </w:r>
            <w:r w:rsidRPr="005067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</w:t>
            </w: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067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ctate</w:t>
            </w: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067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067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</w:t>
            </w: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029FC7E0" w14:textId="77777777" w:rsidR="00C85A2F" w:rsidRPr="00506787" w:rsidRDefault="00C85A2F" w:rsidP="004D4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134" w:type="dxa"/>
          </w:tcPr>
          <w:p w14:paraId="46C393E6" w14:textId="77777777" w:rsidR="00C85A2F" w:rsidRPr="00506787" w:rsidRDefault="00C85A2F" w:rsidP="004D4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-0.156</w:t>
            </w:r>
          </w:p>
        </w:tc>
        <w:tc>
          <w:tcPr>
            <w:tcW w:w="1092" w:type="dxa"/>
          </w:tcPr>
          <w:p w14:paraId="580DA8E2" w14:textId="77777777" w:rsidR="00C85A2F" w:rsidRPr="00506787" w:rsidRDefault="00C85A2F" w:rsidP="004D4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161</w:t>
            </w:r>
          </w:p>
        </w:tc>
        <w:tc>
          <w:tcPr>
            <w:tcW w:w="1176" w:type="dxa"/>
          </w:tcPr>
          <w:p w14:paraId="1F14DE24" w14:textId="77777777" w:rsidR="00C85A2F" w:rsidRPr="00506787" w:rsidRDefault="00C85A2F" w:rsidP="004D4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1224" w:type="dxa"/>
          </w:tcPr>
          <w:p w14:paraId="7E9ABE1A" w14:textId="77777777" w:rsidR="00C85A2F" w:rsidRPr="00506787" w:rsidRDefault="00C85A2F" w:rsidP="004D4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976</w:t>
            </w:r>
          </w:p>
        </w:tc>
      </w:tr>
    </w:tbl>
    <w:p w14:paraId="430865D7" w14:textId="77777777" w:rsidR="002513AB" w:rsidRPr="00506787" w:rsidRDefault="002513AB" w:rsidP="00FF0C84">
      <w:pPr>
        <w:rPr>
          <w:rFonts w:ascii="Times New Roman" w:hAnsi="Times New Roman" w:cs="Times New Roman"/>
          <w:sz w:val="2"/>
          <w:szCs w:val="2"/>
        </w:rPr>
      </w:pPr>
    </w:p>
    <w:p w14:paraId="4A4916D3" w14:textId="77777777" w:rsidR="00782536" w:rsidRPr="00506787" w:rsidRDefault="00782536" w:rsidP="00782536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08AEC068" w14:textId="0F20B8BC" w:rsidR="00782536" w:rsidRPr="00506787" w:rsidRDefault="00782536" w:rsidP="00782536">
      <w:pPr>
        <w:rPr>
          <w:rFonts w:ascii="Times New Roman" w:hAnsi="Times New Roman" w:cs="Times New Roman"/>
          <w:sz w:val="22"/>
          <w:szCs w:val="22"/>
        </w:rPr>
      </w:pPr>
      <w:r w:rsidRPr="00506787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Table S4: </w:t>
      </w:r>
      <w:r w:rsidRPr="00506787">
        <w:rPr>
          <w:rFonts w:ascii="Times New Roman" w:hAnsi="Times New Roman" w:cs="Times New Roman"/>
          <w:sz w:val="22"/>
          <w:szCs w:val="22"/>
          <w:lang w:val="en-US"/>
        </w:rPr>
        <w:t>Comparison of the results from the ROC curve analysis for parenclitic deviations and transfer entropies that significantly predict 30-day mortality independently of other markers of sepsis severity (p&lt;0.05) and SOFA. All the results for transfer entropy were adopted from Morandotti et al.</w:t>
      </w:r>
      <w:r w:rsidR="004A603D">
        <w:rPr>
          <w:rFonts w:ascii="Times New Roman" w:hAnsi="Times New Roman" w:cs="Times New Roman"/>
          <w:sz w:val="22"/>
          <w:szCs w:val="22"/>
          <w:lang w:val="en-US"/>
        </w:rPr>
        <w:t xml:space="preserve"> (2025</w:t>
      </w:r>
      <w:r w:rsidRPr="00506787">
        <w:rPr>
          <w:rFonts w:ascii="Times New Roman" w:hAnsi="Times New Roman" w:cs="Times New Roman"/>
          <w:sz w:val="22"/>
          <w:szCs w:val="22"/>
          <w:lang w:val="en-US"/>
        </w:rPr>
        <w:t xml:space="preserve">). Abbreviations: AUC = Area Under the Curve, CI = confidence interval, </w:t>
      </w:r>
      <w:r w:rsidRPr="00506787">
        <w:rPr>
          <w:rFonts w:ascii="Times New Roman" w:hAnsi="Times New Roman" w:cs="Times New Roman"/>
          <w:sz w:val="22"/>
          <w:szCs w:val="22"/>
        </w:rPr>
        <w:t>pH = arterial pH, HCO3 = bicarbonate, HR = heart rate, RR = respiratory rate, SpO</w:t>
      </w:r>
      <w:r w:rsidRPr="00506787">
        <w:rPr>
          <w:rFonts w:ascii="Times New Roman" w:hAnsi="Times New Roman" w:cs="Times New Roman"/>
          <w:sz w:val="22"/>
          <w:szCs w:val="22"/>
          <w:vertAlign w:val="subscript"/>
        </w:rPr>
        <w:t>2</w:t>
      </w:r>
      <w:r w:rsidRPr="00506787">
        <w:rPr>
          <w:rFonts w:ascii="Times New Roman" w:hAnsi="Times New Roman" w:cs="Times New Roman"/>
          <w:sz w:val="22"/>
          <w:szCs w:val="22"/>
        </w:rPr>
        <w:t xml:space="preserve"> = oxygen saturation. 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122"/>
        <w:gridCol w:w="882"/>
        <w:gridCol w:w="1503"/>
        <w:gridCol w:w="2009"/>
        <w:gridCol w:w="997"/>
        <w:gridCol w:w="1503"/>
      </w:tblGrid>
      <w:tr w:rsidR="00506787" w:rsidRPr="00506787" w14:paraId="4978D78E" w14:textId="77777777" w:rsidTr="00047CBC">
        <w:tc>
          <w:tcPr>
            <w:tcW w:w="2122" w:type="dxa"/>
            <w:shd w:val="clear" w:color="auto" w:fill="F2F2F2" w:themeFill="background1" w:themeFillShade="F2"/>
          </w:tcPr>
          <w:p w14:paraId="0BE5E42B" w14:textId="77777777" w:rsidR="00782536" w:rsidRPr="00506787" w:rsidRDefault="00782536" w:rsidP="00047CB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82" w:type="dxa"/>
            <w:shd w:val="clear" w:color="auto" w:fill="F2F2F2" w:themeFill="background1" w:themeFillShade="F2"/>
          </w:tcPr>
          <w:p w14:paraId="0D6EF1E8" w14:textId="77777777" w:rsidR="00782536" w:rsidRPr="00506787" w:rsidRDefault="00782536" w:rsidP="00047CB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12" w:type="dxa"/>
            <w:gridSpan w:val="2"/>
            <w:shd w:val="clear" w:color="auto" w:fill="F2F2F2" w:themeFill="background1" w:themeFillShade="F2"/>
          </w:tcPr>
          <w:p w14:paraId="7443122B" w14:textId="77777777" w:rsidR="00782536" w:rsidRPr="00506787" w:rsidRDefault="00782536" w:rsidP="00047CB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95% </w:t>
            </w:r>
            <w:r w:rsidRPr="0050678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CI </w:t>
            </w:r>
            <w:r w:rsidRPr="005067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 AUC</w:t>
            </w:r>
          </w:p>
        </w:tc>
        <w:tc>
          <w:tcPr>
            <w:tcW w:w="997" w:type="dxa"/>
            <w:shd w:val="clear" w:color="auto" w:fill="F2F2F2" w:themeFill="background1" w:themeFillShade="F2"/>
          </w:tcPr>
          <w:p w14:paraId="4C1CE100" w14:textId="77777777" w:rsidR="00782536" w:rsidRPr="00506787" w:rsidRDefault="00782536" w:rsidP="00047CB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F2F2F2" w:themeFill="background1" w:themeFillShade="F2"/>
          </w:tcPr>
          <w:p w14:paraId="0AF08DB4" w14:textId="77777777" w:rsidR="00782536" w:rsidRPr="00506787" w:rsidRDefault="00782536" w:rsidP="00047CB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06787" w:rsidRPr="00506787" w14:paraId="2C18864E" w14:textId="77777777" w:rsidTr="00047CBC">
        <w:tc>
          <w:tcPr>
            <w:tcW w:w="2122" w:type="dxa"/>
            <w:shd w:val="clear" w:color="auto" w:fill="F2F2F2" w:themeFill="background1" w:themeFillShade="F2"/>
          </w:tcPr>
          <w:p w14:paraId="3BF24006" w14:textId="77777777" w:rsidR="00782536" w:rsidRPr="00506787" w:rsidRDefault="00782536" w:rsidP="00047CB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882" w:type="dxa"/>
            <w:shd w:val="clear" w:color="auto" w:fill="F2F2F2" w:themeFill="background1" w:themeFillShade="F2"/>
          </w:tcPr>
          <w:p w14:paraId="578EED10" w14:textId="77777777" w:rsidR="00782536" w:rsidRPr="00506787" w:rsidRDefault="00782536" w:rsidP="00047CB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C</w:t>
            </w:r>
          </w:p>
        </w:tc>
        <w:tc>
          <w:tcPr>
            <w:tcW w:w="1503" w:type="dxa"/>
            <w:shd w:val="clear" w:color="auto" w:fill="F2F2F2" w:themeFill="background1" w:themeFillShade="F2"/>
          </w:tcPr>
          <w:p w14:paraId="21295236" w14:textId="77777777" w:rsidR="00782536" w:rsidRPr="00506787" w:rsidRDefault="00782536" w:rsidP="00047CB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2009" w:type="dxa"/>
            <w:shd w:val="clear" w:color="auto" w:fill="F2F2F2" w:themeFill="background1" w:themeFillShade="F2"/>
          </w:tcPr>
          <w:p w14:paraId="49439B76" w14:textId="77777777" w:rsidR="00782536" w:rsidRPr="00506787" w:rsidRDefault="00782536" w:rsidP="00047CB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per</w:t>
            </w:r>
          </w:p>
        </w:tc>
        <w:tc>
          <w:tcPr>
            <w:tcW w:w="997" w:type="dxa"/>
            <w:shd w:val="clear" w:color="auto" w:fill="F2F2F2" w:themeFill="background1" w:themeFillShade="F2"/>
          </w:tcPr>
          <w:p w14:paraId="41AFE066" w14:textId="77777777" w:rsidR="00782536" w:rsidRPr="00506787" w:rsidRDefault="00782536" w:rsidP="00047CB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503" w:type="dxa"/>
            <w:shd w:val="clear" w:color="auto" w:fill="F2F2F2" w:themeFill="background1" w:themeFillShade="F2"/>
          </w:tcPr>
          <w:p w14:paraId="13407D6D" w14:textId="77777777" w:rsidR="00782536" w:rsidRPr="00506787" w:rsidRDefault="00782536" w:rsidP="00047CB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</w:t>
            </w:r>
            <w:r w:rsidRPr="0050678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</w:t>
            </w:r>
            <w:r w:rsidRPr="005067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den index</w:t>
            </w:r>
          </w:p>
        </w:tc>
      </w:tr>
      <w:tr w:rsidR="00506787" w:rsidRPr="00506787" w14:paraId="422DC734" w14:textId="77777777" w:rsidTr="00047CBC">
        <w:tc>
          <w:tcPr>
            <w:tcW w:w="2122" w:type="dxa"/>
          </w:tcPr>
          <w:p w14:paraId="43E531A8" w14:textId="77777777" w:rsidR="00782536" w:rsidRPr="00506787" w:rsidRDefault="00782536" w:rsidP="00047C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TE (HR</w:t>
            </w:r>
            <m:oMath>
              <m:r>
                <w:rPr>
                  <w:rFonts w:ascii="Cambria Math" w:hAnsi="Cambria Math" w:cs="Times New Roman"/>
                  <w:lang w:val="en-US"/>
                </w:rPr>
                <m:t>→</m:t>
              </m:r>
            </m:oMath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RR)</w:t>
            </w:r>
          </w:p>
        </w:tc>
        <w:tc>
          <w:tcPr>
            <w:tcW w:w="882" w:type="dxa"/>
          </w:tcPr>
          <w:p w14:paraId="4AAED345" w14:textId="77777777" w:rsidR="00782536" w:rsidRPr="00506787" w:rsidRDefault="00782536" w:rsidP="00047C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724</w:t>
            </w:r>
          </w:p>
        </w:tc>
        <w:tc>
          <w:tcPr>
            <w:tcW w:w="1503" w:type="dxa"/>
          </w:tcPr>
          <w:p w14:paraId="2FEBE4B8" w14:textId="77777777" w:rsidR="00782536" w:rsidRPr="00506787" w:rsidRDefault="00782536" w:rsidP="00047C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622</w:t>
            </w:r>
          </w:p>
        </w:tc>
        <w:tc>
          <w:tcPr>
            <w:tcW w:w="2009" w:type="dxa"/>
          </w:tcPr>
          <w:p w14:paraId="07B23AD8" w14:textId="77777777" w:rsidR="00782536" w:rsidRPr="00506787" w:rsidRDefault="00782536" w:rsidP="00047C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827</w:t>
            </w:r>
          </w:p>
        </w:tc>
        <w:tc>
          <w:tcPr>
            <w:tcW w:w="997" w:type="dxa"/>
          </w:tcPr>
          <w:p w14:paraId="5B881555" w14:textId="77777777" w:rsidR="00782536" w:rsidRPr="00506787" w:rsidRDefault="00782536" w:rsidP="00047CB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1503" w:type="dxa"/>
          </w:tcPr>
          <w:p w14:paraId="0EA745CF" w14:textId="77777777" w:rsidR="00782536" w:rsidRPr="00506787" w:rsidRDefault="00782536" w:rsidP="00047C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526908013</w:t>
            </w:r>
          </w:p>
        </w:tc>
      </w:tr>
      <w:tr w:rsidR="00506787" w:rsidRPr="00506787" w14:paraId="476BB115" w14:textId="77777777" w:rsidTr="00047CBC">
        <w:tc>
          <w:tcPr>
            <w:tcW w:w="2122" w:type="dxa"/>
          </w:tcPr>
          <w:p w14:paraId="713FE7C9" w14:textId="77777777" w:rsidR="00782536" w:rsidRPr="00506787" w:rsidRDefault="00782536" w:rsidP="00047C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TE (RR</w:t>
            </w:r>
            <m:oMath>
              <m:r>
                <w:rPr>
                  <w:rFonts w:ascii="Cambria Math" w:hAnsi="Cambria Math" w:cs="Times New Roman"/>
                  <w:lang w:val="en-US"/>
                </w:rPr>
                <m:t>→</m:t>
              </m:r>
            </m:oMath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HR)</w:t>
            </w:r>
          </w:p>
        </w:tc>
        <w:tc>
          <w:tcPr>
            <w:tcW w:w="882" w:type="dxa"/>
          </w:tcPr>
          <w:p w14:paraId="3BABF851" w14:textId="77777777" w:rsidR="00782536" w:rsidRPr="00506787" w:rsidRDefault="00782536" w:rsidP="00047C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635</w:t>
            </w:r>
          </w:p>
        </w:tc>
        <w:tc>
          <w:tcPr>
            <w:tcW w:w="1503" w:type="dxa"/>
          </w:tcPr>
          <w:p w14:paraId="4F61FD4A" w14:textId="77777777" w:rsidR="00782536" w:rsidRPr="00506787" w:rsidRDefault="00782536" w:rsidP="00047C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518</w:t>
            </w:r>
          </w:p>
        </w:tc>
        <w:tc>
          <w:tcPr>
            <w:tcW w:w="2009" w:type="dxa"/>
          </w:tcPr>
          <w:p w14:paraId="7D3ECCC1" w14:textId="77777777" w:rsidR="00782536" w:rsidRPr="00506787" w:rsidRDefault="00782536" w:rsidP="00047C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751</w:t>
            </w:r>
          </w:p>
        </w:tc>
        <w:tc>
          <w:tcPr>
            <w:tcW w:w="997" w:type="dxa"/>
          </w:tcPr>
          <w:p w14:paraId="6D421640" w14:textId="77777777" w:rsidR="00782536" w:rsidRPr="00506787" w:rsidRDefault="00782536" w:rsidP="00047CB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6</w:t>
            </w:r>
          </w:p>
        </w:tc>
        <w:tc>
          <w:tcPr>
            <w:tcW w:w="1503" w:type="dxa"/>
          </w:tcPr>
          <w:p w14:paraId="1B5C851F" w14:textId="77777777" w:rsidR="00782536" w:rsidRPr="00506787" w:rsidRDefault="00782536" w:rsidP="00047C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468135181</w:t>
            </w:r>
          </w:p>
        </w:tc>
      </w:tr>
      <w:tr w:rsidR="00506787" w:rsidRPr="00506787" w14:paraId="553F3FC7" w14:textId="77777777" w:rsidTr="00047CBC">
        <w:trPr>
          <w:trHeight w:val="62"/>
        </w:trPr>
        <w:tc>
          <w:tcPr>
            <w:tcW w:w="2122" w:type="dxa"/>
          </w:tcPr>
          <w:p w14:paraId="09753CA9" w14:textId="77777777" w:rsidR="00782536" w:rsidRPr="00506787" w:rsidRDefault="00782536" w:rsidP="00047C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TE (SpO</w:t>
            </w:r>
            <w:r w:rsidRPr="005067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m:oMath>
              <m:r>
                <w:rPr>
                  <w:rFonts w:ascii="Cambria Math" w:hAnsi="Cambria Math" w:cs="Times New Roman"/>
                  <w:lang w:val="en-US"/>
                </w:rPr>
                <m:t>→</m:t>
              </m:r>
            </m:oMath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HR)</w:t>
            </w:r>
          </w:p>
        </w:tc>
        <w:tc>
          <w:tcPr>
            <w:tcW w:w="882" w:type="dxa"/>
          </w:tcPr>
          <w:p w14:paraId="71A4E48D" w14:textId="77777777" w:rsidR="00782536" w:rsidRPr="00506787" w:rsidRDefault="00782536" w:rsidP="00047C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658</w:t>
            </w:r>
          </w:p>
        </w:tc>
        <w:tc>
          <w:tcPr>
            <w:tcW w:w="1503" w:type="dxa"/>
          </w:tcPr>
          <w:p w14:paraId="5DE0E829" w14:textId="77777777" w:rsidR="00782536" w:rsidRPr="00506787" w:rsidRDefault="00782536" w:rsidP="00047C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554</w:t>
            </w:r>
          </w:p>
        </w:tc>
        <w:tc>
          <w:tcPr>
            <w:tcW w:w="2009" w:type="dxa"/>
          </w:tcPr>
          <w:p w14:paraId="18375F50" w14:textId="77777777" w:rsidR="00782536" w:rsidRPr="00506787" w:rsidRDefault="00782536" w:rsidP="00047C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761</w:t>
            </w:r>
          </w:p>
        </w:tc>
        <w:tc>
          <w:tcPr>
            <w:tcW w:w="997" w:type="dxa"/>
          </w:tcPr>
          <w:p w14:paraId="1F50418D" w14:textId="77777777" w:rsidR="00782536" w:rsidRPr="00506787" w:rsidRDefault="00782536" w:rsidP="00047CB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1503" w:type="dxa"/>
          </w:tcPr>
          <w:p w14:paraId="64EF8E9E" w14:textId="77777777" w:rsidR="00782536" w:rsidRPr="00506787" w:rsidRDefault="00782536" w:rsidP="00047C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560797664</w:t>
            </w:r>
          </w:p>
        </w:tc>
      </w:tr>
      <w:tr w:rsidR="00506787" w:rsidRPr="00506787" w14:paraId="716BCAE6" w14:textId="77777777" w:rsidTr="00047CBC">
        <w:tc>
          <w:tcPr>
            <w:tcW w:w="2122" w:type="dxa"/>
          </w:tcPr>
          <w:p w14:paraId="767EA336" w14:textId="77777777" w:rsidR="00782536" w:rsidRPr="00506787" w:rsidRDefault="00782536" w:rsidP="00047C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</w:t>
            </w: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067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</w:t>
            </w: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5067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CO3</w:t>
            </w: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2" w:type="dxa"/>
          </w:tcPr>
          <w:p w14:paraId="73483A5C" w14:textId="77777777" w:rsidR="00782536" w:rsidRPr="00506787" w:rsidRDefault="00782536" w:rsidP="00047C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723</w:t>
            </w:r>
          </w:p>
        </w:tc>
        <w:tc>
          <w:tcPr>
            <w:tcW w:w="1503" w:type="dxa"/>
          </w:tcPr>
          <w:p w14:paraId="34F3E36B" w14:textId="77777777" w:rsidR="00782536" w:rsidRPr="00506787" w:rsidRDefault="00782536" w:rsidP="00047C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607</w:t>
            </w:r>
          </w:p>
        </w:tc>
        <w:tc>
          <w:tcPr>
            <w:tcW w:w="2009" w:type="dxa"/>
          </w:tcPr>
          <w:p w14:paraId="0B684D6D" w14:textId="77777777" w:rsidR="00782536" w:rsidRPr="00506787" w:rsidRDefault="00782536" w:rsidP="00047C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839</w:t>
            </w:r>
          </w:p>
        </w:tc>
        <w:tc>
          <w:tcPr>
            <w:tcW w:w="997" w:type="dxa"/>
          </w:tcPr>
          <w:p w14:paraId="3B6F0200" w14:textId="77777777" w:rsidR="00782536" w:rsidRPr="00506787" w:rsidRDefault="00782536" w:rsidP="00047CB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503" w:type="dxa"/>
          </w:tcPr>
          <w:p w14:paraId="2CAC84B4" w14:textId="77777777" w:rsidR="00782536" w:rsidRPr="00506787" w:rsidRDefault="00782536" w:rsidP="00047C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050571020</w:t>
            </w:r>
          </w:p>
        </w:tc>
      </w:tr>
      <w:tr w:rsidR="00506787" w:rsidRPr="00506787" w14:paraId="21291663" w14:textId="77777777" w:rsidTr="00047CBC">
        <w:tc>
          <w:tcPr>
            <w:tcW w:w="2122" w:type="dxa"/>
          </w:tcPr>
          <w:p w14:paraId="4F53CDC5" w14:textId="77777777" w:rsidR="00782536" w:rsidRPr="00506787" w:rsidRDefault="00782536" w:rsidP="00047C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</w:t>
            </w: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067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ctate</w:t>
            </w: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067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067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</w:t>
            </w: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2" w:type="dxa"/>
          </w:tcPr>
          <w:p w14:paraId="5D09CDEA" w14:textId="77777777" w:rsidR="00782536" w:rsidRPr="00506787" w:rsidRDefault="00782536" w:rsidP="00047C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797</w:t>
            </w:r>
          </w:p>
        </w:tc>
        <w:tc>
          <w:tcPr>
            <w:tcW w:w="1503" w:type="dxa"/>
          </w:tcPr>
          <w:p w14:paraId="5C2D718F" w14:textId="77777777" w:rsidR="00782536" w:rsidRPr="00506787" w:rsidRDefault="00782536" w:rsidP="00047C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2009" w:type="dxa"/>
          </w:tcPr>
          <w:p w14:paraId="566A55D6" w14:textId="77777777" w:rsidR="00782536" w:rsidRPr="00506787" w:rsidRDefault="00782536" w:rsidP="00047C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927</w:t>
            </w:r>
          </w:p>
        </w:tc>
        <w:tc>
          <w:tcPr>
            <w:tcW w:w="997" w:type="dxa"/>
          </w:tcPr>
          <w:p w14:paraId="486BD93E" w14:textId="77777777" w:rsidR="00782536" w:rsidRPr="00506787" w:rsidRDefault="00782536" w:rsidP="00047CB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1503" w:type="dxa"/>
          </w:tcPr>
          <w:p w14:paraId="6C7A0BF1" w14:textId="77777777" w:rsidR="00782536" w:rsidRPr="00506787" w:rsidRDefault="00782536" w:rsidP="00047C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071192436</w:t>
            </w:r>
          </w:p>
        </w:tc>
      </w:tr>
      <w:tr w:rsidR="00506787" w:rsidRPr="00506787" w14:paraId="15A42E16" w14:textId="77777777" w:rsidTr="00047CBC">
        <w:trPr>
          <w:trHeight w:val="285"/>
        </w:trPr>
        <w:tc>
          <w:tcPr>
            <w:tcW w:w="2122" w:type="dxa"/>
          </w:tcPr>
          <w:p w14:paraId="404C94EE" w14:textId="77777777" w:rsidR="00782536" w:rsidRPr="00506787" w:rsidRDefault="00782536" w:rsidP="00047C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SOFA</w:t>
            </w:r>
          </w:p>
        </w:tc>
        <w:tc>
          <w:tcPr>
            <w:tcW w:w="882" w:type="dxa"/>
          </w:tcPr>
          <w:p w14:paraId="54FA3471" w14:textId="77777777" w:rsidR="00782536" w:rsidRPr="00506787" w:rsidRDefault="00782536" w:rsidP="00047CB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  <w:r w:rsidRPr="005067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503" w:type="dxa"/>
          </w:tcPr>
          <w:p w14:paraId="1DBAC5EB" w14:textId="77777777" w:rsidR="00782536" w:rsidRPr="00506787" w:rsidRDefault="00782536" w:rsidP="00047C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602</w:t>
            </w:r>
          </w:p>
        </w:tc>
        <w:tc>
          <w:tcPr>
            <w:tcW w:w="2009" w:type="dxa"/>
          </w:tcPr>
          <w:p w14:paraId="21478D4F" w14:textId="77777777" w:rsidR="00782536" w:rsidRPr="00506787" w:rsidRDefault="00782536" w:rsidP="00047C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0.814</w:t>
            </w:r>
          </w:p>
        </w:tc>
        <w:tc>
          <w:tcPr>
            <w:tcW w:w="997" w:type="dxa"/>
          </w:tcPr>
          <w:p w14:paraId="5104C75F" w14:textId="77777777" w:rsidR="00782536" w:rsidRPr="00506787" w:rsidRDefault="00782536" w:rsidP="00047CB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067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1503" w:type="dxa"/>
          </w:tcPr>
          <w:p w14:paraId="3F615FC7" w14:textId="77777777" w:rsidR="00782536" w:rsidRPr="00506787" w:rsidRDefault="00782536" w:rsidP="00047C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6787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</w:tr>
    </w:tbl>
    <w:p w14:paraId="5688BED5" w14:textId="77777777" w:rsidR="00782536" w:rsidRPr="00506787" w:rsidRDefault="00782536" w:rsidP="00B35A41">
      <w:pPr>
        <w:rPr>
          <w:rFonts w:ascii="Times New Roman" w:hAnsi="Times New Roman" w:cs="Times New Roman"/>
          <w:b/>
          <w:bCs/>
          <w:sz w:val="2"/>
          <w:szCs w:val="2"/>
          <w:lang w:val="en-US"/>
        </w:rPr>
      </w:pPr>
    </w:p>
    <w:sectPr w:rsidR="00782536" w:rsidRPr="00506787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859801" w14:textId="77777777" w:rsidR="00B35A41" w:rsidRDefault="00B35A41" w:rsidP="00B35A41">
      <w:pPr>
        <w:spacing w:after="0" w:line="240" w:lineRule="auto"/>
      </w:pPr>
      <w:r>
        <w:separator/>
      </w:r>
    </w:p>
  </w:endnote>
  <w:endnote w:type="continuationSeparator" w:id="0">
    <w:p w14:paraId="3A9EAB37" w14:textId="77777777" w:rsidR="00B35A41" w:rsidRDefault="00B35A41" w:rsidP="00B35A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78992B" w14:textId="77777777" w:rsidR="00B35A41" w:rsidRDefault="00B35A41" w:rsidP="00B35A41">
      <w:pPr>
        <w:spacing w:after="0" w:line="240" w:lineRule="auto"/>
      </w:pPr>
      <w:r>
        <w:separator/>
      </w:r>
    </w:p>
  </w:footnote>
  <w:footnote w:type="continuationSeparator" w:id="0">
    <w:p w14:paraId="236CE3CA" w14:textId="77777777" w:rsidR="00B35A41" w:rsidRDefault="00B35A41" w:rsidP="00B35A4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73DCA2" w14:textId="30DFD1AC" w:rsidR="00B35A41" w:rsidRPr="00B35A41" w:rsidRDefault="00B35A41">
    <w:pPr>
      <w:pStyle w:val="Header"/>
      <w:rPr>
        <w:rFonts w:ascii="Times New Roman" w:hAnsi="Times New Roman" w:cs="Times New Roman"/>
        <w:b/>
        <w:bCs/>
      </w:rPr>
    </w:pPr>
    <w:r w:rsidRPr="00B35A41">
      <w:rPr>
        <w:rFonts w:ascii="Times New Roman" w:hAnsi="Times New Roman" w:cs="Times New Roman"/>
        <w:b/>
        <w:bCs/>
      </w:rPr>
      <w:t xml:space="preserve">Supplementary </w:t>
    </w:r>
    <w:r>
      <w:rPr>
        <w:rFonts w:ascii="Times New Roman" w:hAnsi="Times New Roman" w:cs="Times New Roman"/>
        <w:b/>
        <w:bCs/>
      </w:rPr>
      <w:t>Tabl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3CE"/>
    <w:rsid w:val="000166B9"/>
    <w:rsid w:val="000F636C"/>
    <w:rsid w:val="0013150D"/>
    <w:rsid w:val="001C387F"/>
    <w:rsid w:val="001C6F3D"/>
    <w:rsid w:val="00200D65"/>
    <w:rsid w:val="002513AB"/>
    <w:rsid w:val="00291860"/>
    <w:rsid w:val="002B6EE1"/>
    <w:rsid w:val="002D3819"/>
    <w:rsid w:val="002E0836"/>
    <w:rsid w:val="0033033B"/>
    <w:rsid w:val="00333015"/>
    <w:rsid w:val="00352E98"/>
    <w:rsid w:val="00386AB1"/>
    <w:rsid w:val="00397486"/>
    <w:rsid w:val="003A752D"/>
    <w:rsid w:val="003C725B"/>
    <w:rsid w:val="00437824"/>
    <w:rsid w:val="00467DEF"/>
    <w:rsid w:val="00491EF4"/>
    <w:rsid w:val="004A603D"/>
    <w:rsid w:val="004E5BD8"/>
    <w:rsid w:val="00505B03"/>
    <w:rsid w:val="00506787"/>
    <w:rsid w:val="005364BF"/>
    <w:rsid w:val="00566FFB"/>
    <w:rsid w:val="005A7E47"/>
    <w:rsid w:val="0061221E"/>
    <w:rsid w:val="00657D70"/>
    <w:rsid w:val="006B31AC"/>
    <w:rsid w:val="00762D0F"/>
    <w:rsid w:val="00782536"/>
    <w:rsid w:val="007D648F"/>
    <w:rsid w:val="008013CE"/>
    <w:rsid w:val="00832EEB"/>
    <w:rsid w:val="00840258"/>
    <w:rsid w:val="008C51C7"/>
    <w:rsid w:val="008D3E2E"/>
    <w:rsid w:val="008E1D7E"/>
    <w:rsid w:val="00912266"/>
    <w:rsid w:val="0099431A"/>
    <w:rsid w:val="009B4357"/>
    <w:rsid w:val="00A64EBA"/>
    <w:rsid w:val="00AD24CC"/>
    <w:rsid w:val="00B2461E"/>
    <w:rsid w:val="00B35A41"/>
    <w:rsid w:val="00C3079F"/>
    <w:rsid w:val="00C45BE5"/>
    <w:rsid w:val="00C85A2F"/>
    <w:rsid w:val="00CD4E03"/>
    <w:rsid w:val="00D51AE4"/>
    <w:rsid w:val="00D55D94"/>
    <w:rsid w:val="00E6569E"/>
    <w:rsid w:val="00EB531C"/>
    <w:rsid w:val="00F17ED5"/>
    <w:rsid w:val="00FA5248"/>
    <w:rsid w:val="00FC57B0"/>
    <w:rsid w:val="00FE70A4"/>
    <w:rsid w:val="00FF0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4716AD"/>
  <w15:chartTrackingRefBased/>
  <w15:docId w15:val="{F88E8C0D-C8AB-5247-8838-C5929AB15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13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013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13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13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13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13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13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13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13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13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013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13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13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13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13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13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13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13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13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13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13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13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13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13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13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13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13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13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13CE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0F636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laceholderText">
    <w:name w:val="Placeholder Text"/>
    <w:basedOn w:val="DefaultParagraphFont"/>
    <w:uiPriority w:val="99"/>
    <w:semiHidden/>
    <w:rsid w:val="000F636C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386A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6A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6A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6A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6AB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35A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5A41"/>
  </w:style>
  <w:style w:type="paragraph" w:styleId="Footer">
    <w:name w:val="footer"/>
    <w:basedOn w:val="Normal"/>
    <w:link w:val="FooterChar"/>
    <w:uiPriority w:val="99"/>
    <w:unhideWhenUsed/>
    <w:rsid w:val="00B35A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5A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9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8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647</Words>
  <Characters>368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Ito</dc:creator>
  <cp:keywords/>
  <dc:description/>
  <cp:lastModifiedBy>Mani, Alireza</cp:lastModifiedBy>
  <cp:revision>31</cp:revision>
  <dcterms:created xsi:type="dcterms:W3CDTF">2025-04-30T16:15:00Z</dcterms:created>
  <dcterms:modified xsi:type="dcterms:W3CDTF">2025-05-02T14:39:00Z</dcterms:modified>
</cp:coreProperties>
</file>